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21E99" w14:textId="77777777" w:rsidR="00373F24" w:rsidRPr="00C77CA1" w:rsidRDefault="00373F24" w:rsidP="00373F24">
      <w:pPr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C77CA1">
        <w:rPr>
          <w:rFonts w:ascii="Times New Roman" w:hAnsi="Times New Roman" w:cs="Times New Roman"/>
          <w:color w:val="000000" w:themeColor="text1"/>
          <w:szCs w:val="22"/>
        </w:rPr>
        <w:t>This is a Multimedia Appendix to a full manuscript published in the J Med Internet Res. For full copyright and citation information see http://dx.doi.org/10.2196/jmir.</w:t>
      </w:r>
      <w:r w:rsidRPr="00C77CA1">
        <w:rPr>
          <w:rFonts w:ascii="Times New Roman" w:hAnsi="Times New Roman" w:cs="Times New Roman"/>
          <w:color w:val="242424"/>
          <w:szCs w:val="22"/>
          <w:shd w:val="clear" w:color="auto" w:fill="FFFFFF"/>
        </w:rPr>
        <w:t>40789 </w:t>
      </w:r>
    </w:p>
    <w:p w14:paraId="393094DB" w14:textId="0B8B2388" w:rsidR="00AA468E" w:rsidRDefault="00AA468E"/>
    <w:p w14:paraId="4312C7DD" w14:textId="224A81BD" w:rsidR="00B215DF" w:rsidRPr="00B215DF" w:rsidRDefault="00325F17" w:rsidP="00325F17">
      <w:pPr>
        <w:spacing w:after="0"/>
        <w:ind w:left="-2552" w:firstLine="1382"/>
        <w:rPr>
          <w:rFonts w:ascii="Times New Roman" w:eastAsiaTheme="minorEastAsia" w:hAnsi="Times New Roman" w:cs="Times New Roman"/>
          <w:b/>
          <w:bCs/>
          <w:szCs w:val="22"/>
          <w:lang w:eastAsia="zh-CN" w:bidi="ar-SA"/>
          <w14:ligatures w14:val="none"/>
        </w:rPr>
      </w:pPr>
      <w:r>
        <w:rPr>
          <w:rFonts w:ascii="Times New Roman" w:eastAsiaTheme="minorEastAsia" w:hAnsi="Times New Roman" w:cs="Times New Roman"/>
          <w:b/>
          <w:bCs/>
          <w:szCs w:val="22"/>
          <w:lang w:eastAsia="zh-CN" w:bidi="ar-SA"/>
          <w14:ligatures w14:val="none"/>
        </w:rPr>
        <w:t>Appendix</w:t>
      </w:r>
      <w:r w:rsidR="00B215DF" w:rsidRPr="00B215DF">
        <w:rPr>
          <w:rFonts w:ascii="Times New Roman" w:eastAsiaTheme="minorEastAsia" w:hAnsi="Times New Roman" w:cs="Times New Roman"/>
          <w:b/>
          <w:bCs/>
          <w:szCs w:val="22"/>
          <w:lang w:eastAsia="zh-CN" w:bidi="ar-SA"/>
          <w14:ligatures w14:val="none"/>
        </w:rPr>
        <w:t xml:space="preserve"> 4. </w:t>
      </w:r>
      <w:r w:rsidR="00B215DF" w:rsidRPr="00B215DF">
        <w:rPr>
          <w:rFonts w:ascii="Times New Roman" w:eastAsiaTheme="minorEastAsia" w:hAnsi="Times New Roman" w:cs="Times New Roman"/>
          <w:szCs w:val="22"/>
          <w:lang w:eastAsia="zh-CN" w:bidi="ar-SA"/>
          <w14:ligatures w14:val="none"/>
        </w:rPr>
        <w:t>Outcomes of reviewed articles</w:t>
      </w:r>
      <w:r w:rsidR="00B215DF" w:rsidRPr="00B215DF">
        <w:rPr>
          <w:rFonts w:ascii="Times New Roman" w:eastAsiaTheme="minorEastAsia" w:hAnsi="Times New Roman" w:cs="Times New Roman"/>
          <w:b/>
          <w:bCs/>
          <w:szCs w:val="22"/>
          <w:lang w:eastAsia="zh-CN" w:bidi="ar-SA"/>
          <w14:ligatures w14:val="none"/>
        </w:rPr>
        <w:t xml:space="preserve"> </w:t>
      </w:r>
    </w:p>
    <w:tbl>
      <w:tblPr>
        <w:tblStyle w:val="TableGrid"/>
        <w:tblpPr w:leftFromText="180" w:rightFromText="180" w:vertAnchor="text" w:horzAnchor="page" w:tblpX="373" w:tblpY="231"/>
        <w:tblW w:w="20268" w:type="dxa"/>
        <w:tblLayout w:type="fixed"/>
        <w:tblLook w:val="04A0" w:firstRow="1" w:lastRow="0" w:firstColumn="1" w:lastColumn="0" w:noHBand="0" w:noVBand="1"/>
      </w:tblPr>
      <w:tblGrid>
        <w:gridCol w:w="1129"/>
        <w:gridCol w:w="3232"/>
        <w:gridCol w:w="3374"/>
        <w:gridCol w:w="3374"/>
        <w:gridCol w:w="9159"/>
      </w:tblGrid>
      <w:tr w:rsidR="00B215DF" w:rsidRPr="00B215DF" w14:paraId="5D4099DD" w14:textId="77777777" w:rsidTr="00325F17">
        <w:trPr>
          <w:trHeight w:val="441"/>
          <w:tblHeader/>
        </w:trPr>
        <w:tc>
          <w:tcPr>
            <w:tcW w:w="1129" w:type="dxa"/>
            <w:shd w:val="clear" w:color="auto" w:fill="auto"/>
          </w:tcPr>
          <w:p w14:paraId="428A3C88" w14:textId="77777777" w:rsidR="00B215DF" w:rsidRPr="00B215DF" w:rsidRDefault="00B215DF" w:rsidP="00B215DF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Study</w:t>
            </w:r>
          </w:p>
        </w:tc>
        <w:tc>
          <w:tcPr>
            <w:tcW w:w="3232" w:type="dxa"/>
            <w:shd w:val="clear" w:color="auto" w:fill="auto"/>
          </w:tcPr>
          <w:p w14:paraId="4C40FFAD" w14:textId="77777777" w:rsidR="00B215DF" w:rsidRPr="00B215DF" w:rsidRDefault="00B215DF" w:rsidP="00B215DF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Feasibility</w:t>
            </w:r>
          </w:p>
        </w:tc>
        <w:tc>
          <w:tcPr>
            <w:tcW w:w="3374" w:type="dxa"/>
          </w:tcPr>
          <w:p w14:paraId="749D7A9E" w14:textId="77777777" w:rsidR="00B215DF" w:rsidRPr="00B215DF" w:rsidRDefault="00B215DF" w:rsidP="00B215DF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Acceptability</w:t>
            </w:r>
            <w:r w:rsidRPr="00B215DF" w:rsidDel="009F41BF">
              <w:rPr>
                <w:rFonts w:ascii="Times New Roman" w:hAnsi="Times New Roman" w:cs="Times New Roman"/>
                <w14:ligatures w14:val="none"/>
              </w:rPr>
              <w:t xml:space="preserve"> </w:t>
            </w:r>
          </w:p>
        </w:tc>
        <w:tc>
          <w:tcPr>
            <w:tcW w:w="3374" w:type="dxa"/>
          </w:tcPr>
          <w:p w14:paraId="5875F961" w14:textId="77777777" w:rsidR="00B215DF" w:rsidRPr="00B215DF" w:rsidRDefault="00B215DF" w:rsidP="00B215DF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Usability</w:t>
            </w:r>
          </w:p>
        </w:tc>
        <w:tc>
          <w:tcPr>
            <w:tcW w:w="9159" w:type="dxa"/>
            <w:shd w:val="clear" w:color="auto" w:fill="auto"/>
          </w:tcPr>
          <w:p w14:paraId="40ECF35A" w14:textId="77777777" w:rsidR="00B215DF" w:rsidRPr="00B215DF" w:rsidRDefault="00B215DF" w:rsidP="00B215DF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Health behavior outcomes (primary outcome)</w:t>
            </w:r>
          </w:p>
        </w:tc>
      </w:tr>
      <w:tr w:rsidR="00460CC9" w:rsidRPr="00B215DF" w14:paraId="1483629C" w14:textId="77777777" w:rsidTr="00460CC9">
        <w:trPr>
          <w:trHeight w:val="319"/>
        </w:trPr>
        <w:tc>
          <w:tcPr>
            <w:tcW w:w="1129" w:type="dxa"/>
          </w:tcPr>
          <w:p w14:paraId="125B88C8" w14:textId="46BD5DA8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Piao et al [21]</w:t>
            </w:r>
          </w:p>
        </w:tc>
        <w:tc>
          <w:tcPr>
            <w:tcW w:w="3232" w:type="dxa"/>
          </w:tcPr>
          <w:p w14:paraId="5C9B1DCC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374" w:type="dxa"/>
          </w:tcPr>
          <w:p w14:paraId="45D2FD5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374" w:type="dxa"/>
          </w:tcPr>
          <w:p w14:paraId="4A4DD17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9159" w:type="dxa"/>
          </w:tcPr>
          <w:p w14:paraId="26699A6C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1) Habit strength (Self-Report Habit Index (SRHI)) (intervention vs. control)</w:t>
            </w:r>
          </w:p>
          <w:p w14:paraId="3C55F30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</w:t>
            </w:r>
          </w:p>
          <w:p w14:paraId="485A4769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- Significant between-group differences in SRHI when controlled for intrinsic award via app (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>=.008)</w:t>
            </w:r>
          </w:p>
          <w:p w14:paraId="4A72737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- Non-significant between-group differences in SRHI, apart from physical activity (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>=.045), when not controlled for intrinsic rewards via app (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>=.21)</w:t>
            </w:r>
          </w:p>
          <w:p w14:paraId="23C5754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6930E9BA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Analytical methods and results: Repeated measures analysis of variance (ANOVA) </w:t>
            </w:r>
          </w:p>
        </w:tc>
      </w:tr>
      <w:tr w:rsidR="00460CC9" w:rsidRPr="00B215DF" w14:paraId="2BE16D84" w14:textId="77777777" w:rsidTr="00460CC9">
        <w:trPr>
          <w:trHeight w:val="275"/>
        </w:trPr>
        <w:tc>
          <w:tcPr>
            <w:tcW w:w="1129" w:type="dxa"/>
          </w:tcPr>
          <w:p w14:paraId="0F6AAC94" w14:textId="56BE00C1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Maher et al [22]</w:t>
            </w:r>
          </w:p>
        </w:tc>
        <w:tc>
          <w:tcPr>
            <w:tcW w:w="3232" w:type="dxa"/>
          </w:tcPr>
          <w:p w14:paraId="0A6B5C32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Safety</w:t>
            </w:r>
          </w:p>
          <w:p w14:paraId="53BCA701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No adverse events were reported.</w:t>
            </w:r>
          </w:p>
          <w:p w14:paraId="075FBE1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7F0C1AF8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2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Retention rate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</w:t>
            </w:r>
          </w:p>
          <w:p w14:paraId="0E73992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5 withdrawals (83.9% retention rate)</w:t>
            </w:r>
          </w:p>
          <w:p w14:paraId="03C726CB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0A27E103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3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Duration of engagement</w:t>
            </w:r>
          </w:p>
          <w:p w14:paraId="36EFEA76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a) 64% check-ins completed on average by participants</w:t>
            </w:r>
          </w:p>
          <w:p w14:paraId="2D027773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b) Decrease in check-ins by 20% (mid program) followed by an increase in final weeks</w:t>
            </w:r>
          </w:p>
          <w:p w14:paraId="52AD54A9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374" w:type="dxa"/>
          </w:tcPr>
          <w:p w14:paraId="5E95C816" w14:textId="77777777" w:rsidR="00460CC9" w:rsidRPr="00B215DF" w:rsidDel="006119A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374" w:type="dxa"/>
          </w:tcPr>
          <w:p w14:paraId="3329D50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Ease of Use</w:t>
            </w:r>
          </w:p>
          <w:p w14:paraId="66DE29A2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Participants had minimal smartphone skills</w:t>
            </w:r>
          </w:p>
          <w:p w14:paraId="73F01F9D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5DF9BC39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2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ontent usability</w:t>
            </w:r>
          </w:p>
          <w:p w14:paraId="50B6D004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Difficulty in consuming the recommended number of food group servings</w:t>
            </w:r>
          </w:p>
          <w:p w14:paraId="10570638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759640DF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2043A380" w14:textId="77777777" w:rsidR="00460CC9" w:rsidRPr="00B215DF" w:rsidDel="006119A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9159" w:type="dxa"/>
          </w:tcPr>
          <w:p w14:paraId="5DE41BF9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Physical activities (total minutes of weekly physical activity; Active Australia Survey) (week 12 vs baseline) </w:t>
            </w:r>
          </w:p>
          <w:p w14:paraId="1311FB52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Mean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improvement 109.8 minutes [95%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I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(1.9, 217.7)] </w:t>
            </w:r>
          </w:p>
          <w:p w14:paraId="33E346CA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[</w:t>
            </w:r>
            <w:proofErr w:type="gramStart"/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F</w:t>
            </w:r>
            <w:r w:rsidRPr="00B215DF">
              <w:rPr>
                <w:rFonts w:ascii="Times New Roman" w:hAnsi="Times New Roman" w:cs="Times New Roman"/>
                <w14:ligatures w14:val="none"/>
              </w:rPr>
              <w:t>(</w:t>
            </w:r>
            <w:proofErr w:type="gramEnd"/>
            <w:r w:rsidRPr="00B215DF">
              <w:rPr>
                <w:rFonts w:ascii="Times New Roman" w:hAnsi="Times New Roman" w:cs="Times New Roman"/>
                <w14:ligatures w14:val="none"/>
              </w:rPr>
              <w:t xml:space="preserve">2, 29) = 6.45,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.005]</w:t>
            </w:r>
          </w:p>
          <w:p w14:paraId="311F9098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22FAEF90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2) Adherence to healthy (Mediterranean) diet (Australian Mediterranean diet adherence tool) (week 12 vs baseline)</w:t>
            </w:r>
          </w:p>
          <w:p w14:paraId="0FC520B6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Mean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improvement by 5.7 points [95%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I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(4.2, 7.3)]</w:t>
            </w:r>
          </w:p>
          <w:p w14:paraId="18849ED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[</w:t>
            </w:r>
            <w:proofErr w:type="gramStart"/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F</w:t>
            </w:r>
            <w:r w:rsidRPr="00B215DF">
              <w:rPr>
                <w:rFonts w:ascii="Times New Roman" w:hAnsi="Times New Roman" w:cs="Times New Roman"/>
                <w14:ligatures w14:val="none"/>
              </w:rPr>
              <w:t>(</w:t>
            </w:r>
            <w:proofErr w:type="gramEnd"/>
            <w:r w:rsidRPr="00B215DF">
              <w:rPr>
                <w:rFonts w:ascii="Times New Roman" w:hAnsi="Times New Roman" w:cs="Times New Roman"/>
                <w14:ligatures w14:val="none"/>
              </w:rPr>
              <w:t xml:space="preserve">2,29) = 44.45,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&lt; .001]</w:t>
            </w:r>
          </w:p>
          <w:p w14:paraId="32CE64D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32FF5191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3) Weight (Kg)</w:t>
            </w:r>
          </w:p>
          <w:p w14:paraId="07E8E9C4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</w:t>
            </w:r>
            <w:proofErr w:type="gramStart"/>
            <w:r w:rsidRPr="00B215DF">
              <w:rPr>
                <w:rFonts w:ascii="Times New Roman" w:hAnsi="Times New Roman" w:cs="Times New Roman"/>
                <w14:ligatures w14:val="none"/>
              </w:rPr>
              <w:t>week</w:t>
            </w:r>
            <w:proofErr w:type="gramEnd"/>
            <w:r w:rsidRPr="00B215DF">
              <w:rPr>
                <w:rFonts w:ascii="Times New Roman" w:hAnsi="Times New Roman" w:cs="Times New Roman"/>
                <w14:ligatures w14:val="none"/>
              </w:rPr>
              <w:t xml:space="preserve"> 12 vs baseline)</w:t>
            </w:r>
          </w:p>
          <w:p w14:paraId="0D5CBFA0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Decrease in the average weight by 1.3 Kgs [95%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I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(–0.1, –2.5)] </w:t>
            </w:r>
          </w:p>
          <w:p w14:paraId="3A30122D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[</w:t>
            </w:r>
            <w:proofErr w:type="gramStart"/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F</w:t>
            </w:r>
            <w:r w:rsidRPr="00B215DF">
              <w:rPr>
                <w:rFonts w:ascii="Times New Roman" w:hAnsi="Times New Roman" w:cs="Times New Roman"/>
                <w14:ligatures w14:val="none"/>
              </w:rPr>
              <w:t>(</w:t>
            </w:r>
            <w:proofErr w:type="gramEnd"/>
            <w:r w:rsidRPr="00B215DF">
              <w:rPr>
                <w:rFonts w:ascii="Times New Roman" w:hAnsi="Times New Roman" w:cs="Times New Roman"/>
                <w14:ligatures w14:val="none"/>
              </w:rPr>
              <w:t xml:space="preserve">2, 29) = 5.41,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.01] </w:t>
            </w:r>
          </w:p>
          <w:p w14:paraId="613612E6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727FF77D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4) Waist circumference (cm)</w:t>
            </w:r>
          </w:p>
          <w:p w14:paraId="324672D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</w:t>
            </w:r>
            <w:proofErr w:type="gramStart"/>
            <w:r w:rsidRPr="00B215DF">
              <w:rPr>
                <w:rFonts w:ascii="Times New Roman" w:hAnsi="Times New Roman" w:cs="Times New Roman"/>
                <w14:ligatures w14:val="none"/>
              </w:rPr>
              <w:t>week</w:t>
            </w:r>
            <w:proofErr w:type="gramEnd"/>
            <w:r w:rsidRPr="00B215DF">
              <w:rPr>
                <w:rFonts w:ascii="Times New Roman" w:hAnsi="Times New Roman" w:cs="Times New Roman"/>
                <w14:ligatures w14:val="none"/>
              </w:rPr>
              <w:t xml:space="preserve"> 12 vs baseline)</w:t>
            </w:r>
          </w:p>
          <w:p w14:paraId="53B17D3F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Decrease in the average waist circumference by 2.1 cm [95%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I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(–3.5, –0.7)] </w:t>
            </w:r>
          </w:p>
          <w:p w14:paraId="5B1EC87B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[</w:t>
            </w:r>
            <w:proofErr w:type="gramStart"/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F</w:t>
            </w:r>
            <w:r w:rsidRPr="00B215DF">
              <w:rPr>
                <w:rFonts w:ascii="Times New Roman" w:hAnsi="Times New Roman" w:cs="Times New Roman"/>
                <w14:ligatures w14:val="none"/>
              </w:rPr>
              <w:t>(</w:t>
            </w:r>
            <w:proofErr w:type="gramEnd"/>
            <w:r w:rsidRPr="00B215DF">
              <w:rPr>
                <w:rFonts w:ascii="Times New Roman" w:hAnsi="Times New Roman" w:cs="Times New Roman"/>
                <w14:ligatures w14:val="none"/>
              </w:rPr>
              <w:t xml:space="preserve">2, 29) = 7.13,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.003]</w:t>
            </w:r>
          </w:p>
          <w:p w14:paraId="46FDF46B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17968FA1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5) Systolic and diastolic blood pressure (Omron Healthcare)</w:t>
            </w:r>
          </w:p>
          <w:p w14:paraId="0610D66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Mean improvement 0.2 [</w:t>
            </w:r>
            <w:proofErr w:type="gramStart"/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F</w:t>
            </w:r>
            <w:r w:rsidRPr="00B215DF">
              <w:rPr>
                <w:rFonts w:ascii="Times New Roman" w:hAnsi="Times New Roman" w:cs="Times New Roman"/>
                <w14:ligatures w14:val="none"/>
              </w:rPr>
              <w:t>(</w:t>
            </w:r>
            <w:proofErr w:type="gramEnd"/>
            <w:r w:rsidRPr="00B215DF">
              <w:rPr>
                <w:rFonts w:ascii="Times New Roman" w:hAnsi="Times New Roman" w:cs="Times New Roman"/>
                <w14:ligatures w14:val="none"/>
              </w:rPr>
              <w:t xml:space="preserve">2,29) = 0.11,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.90], and 1.0 [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F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(2,29) = 0.64,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.54], respectively. </w:t>
            </w:r>
          </w:p>
          <w:p w14:paraId="4EFDE8C3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7DD75548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Analytical methods: Repeated measures ANOVA</w:t>
            </w:r>
          </w:p>
          <w:p w14:paraId="48EFA032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460CC9" w:rsidRPr="00B215DF" w14:paraId="43199BAD" w14:textId="77777777" w:rsidTr="00460CC9">
        <w:trPr>
          <w:trHeight w:val="319"/>
        </w:trPr>
        <w:tc>
          <w:tcPr>
            <w:tcW w:w="1129" w:type="dxa"/>
          </w:tcPr>
          <w:p w14:paraId="02332225" w14:textId="0EC12832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Carrasco-Hernandez et al [23]</w:t>
            </w:r>
          </w:p>
        </w:tc>
        <w:tc>
          <w:tcPr>
            <w:tcW w:w="3232" w:type="dxa"/>
          </w:tcPr>
          <w:p w14:paraId="7EB199F6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Duration of engagement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(the ratio of rated messages divided by the total number of message)</w:t>
            </w:r>
          </w:p>
          <w:p w14:paraId="7E6C7F3B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Engagement was the highest at first month and reduced gradually, becoming lowest at 12 months. A significant difference was found in system engagement at 6 months (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>=.04) but not in all subsequent months.</w:t>
            </w:r>
          </w:p>
        </w:tc>
        <w:tc>
          <w:tcPr>
            <w:tcW w:w="3374" w:type="dxa"/>
          </w:tcPr>
          <w:p w14:paraId="2359FDEF" w14:textId="77777777" w:rsidR="00460CC9" w:rsidRPr="00B215DF" w:rsidDel="006119A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374" w:type="dxa"/>
          </w:tcPr>
          <w:p w14:paraId="4E6F8B45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ontent usability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(Perceived quality questionnaire, range: 1 to 5) </w:t>
            </w:r>
          </w:p>
          <w:p w14:paraId="283EC0EA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averagely high scores:</w:t>
            </w:r>
          </w:p>
          <w:p w14:paraId="0A7BAB9A" w14:textId="77777777" w:rsidR="00460CC9" w:rsidRPr="00B215DF" w:rsidDel="006119A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E.g., “I felt in control of modifying my interest profile” (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Mean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3.63,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SD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0.66); “The messages recommended to me were diverse (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Mean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4.47,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SD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0.51)</w:t>
            </w:r>
          </w:p>
        </w:tc>
        <w:tc>
          <w:tcPr>
            <w:tcW w:w="9159" w:type="dxa"/>
          </w:tcPr>
          <w:p w14:paraId="4572D736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Smoking abstinence rate (exhaled carbon monoxide and urine cotinine tests) </w:t>
            </w:r>
          </w:p>
          <w:p w14:paraId="61B70928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OR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2.15 [95%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I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(1.13, 4.08),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.02] (intervention vs. control; 12 months)</w:t>
            </w:r>
          </w:p>
          <w:p w14:paraId="45E73BD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Analytical method: Multinomial model</w:t>
            </w:r>
          </w:p>
          <w:p w14:paraId="52F0828C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6FCD18F6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2) Health-related quality of life (Short-Form Health Survey and EuroQo1)</w:t>
            </w:r>
          </w:p>
          <w:p w14:paraId="2A4388FC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OR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0.17 [95%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I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(-6.36, 6.70)] (intervention vs. control; at 6 months);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OR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3.01 [95%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I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(-3.14, 9.16)] (at 12 months)</w:t>
            </w:r>
          </w:p>
          <w:p w14:paraId="7BEAE982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7E0D28B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3) Healthy lifestyle (body mass index)</w:t>
            </w:r>
          </w:p>
          <w:p w14:paraId="59E0FF6D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OR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-0.09 [95%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I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(-0.77, 0.60),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 xml:space="preserve">p 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= .80] (intervention vs. control; at 6 months);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OR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0.25 [95%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I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(-0.53, 1.03),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 xml:space="preserve">p </w:t>
            </w:r>
            <w:r w:rsidRPr="00B215DF">
              <w:rPr>
                <w:rFonts w:ascii="Times New Roman" w:hAnsi="Times New Roman" w:cs="Times New Roman"/>
                <w14:ligatures w14:val="none"/>
              </w:rPr>
              <w:t>= .52] (at 12 months)</w:t>
            </w:r>
          </w:p>
          <w:p w14:paraId="27B3E2EC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3B1547E9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4) Physical activity (International Physical Activity Questionnaire)</w:t>
            </w:r>
          </w:p>
          <w:p w14:paraId="3A7476C2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.47 (at 6 months);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.73 (at 12 months) (intervention vs. control)</w:t>
            </w:r>
          </w:p>
          <w:p w14:paraId="20FCC466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1C074151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Analytical methods:</w:t>
            </w:r>
          </w:p>
          <w:p w14:paraId="5D61861C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Multinomial model and chi-square test</w:t>
            </w:r>
          </w:p>
          <w:p w14:paraId="0162B72B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460CC9" w:rsidRPr="00B215DF" w14:paraId="767A56BB" w14:textId="77777777" w:rsidTr="00460CC9">
        <w:trPr>
          <w:trHeight w:val="319"/>
        </w:trPr>
        <w:tc>
          <w:tcPr>
            <w:tcW w:w="1129" w:type="dxa"/>
          </w:tcPr>
          <w:p w14:paraId="48761863" w14:textId="7781AACD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lastRenderedPageBreak/>
              <w:t>Stephens et al [6]</w:t>
            </w:r>
          </w:p>
        </w:tc>
        <w:tc>
          <w:tcPr>
            <w:tcW w:w="3232" w:type="dxa"/>
          </w:tcPr>
          <w:p w14:paraId="7592596A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Messages exchanged</w:t>
            </w:r>
          </w:p>
          <w:p w14:paraId="0A7D3458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</w:t>
            </w:r>
          </w:p>
          <w:p w14:paraId="004DB8C3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The total number of conversations with chatbot per month</w:t>
            </w:r>
          </w:p>
          <w:p w14:paraId="40B5CB6F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4123 (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Mean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90 conversations per person)</w:t>
            </w:r>
          </w:p>
          <w:p w14:paraId="194A3CD1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500BD778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2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roportion of user-initiated conversation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(ratio of Chatbot-initiated vs. patient-initiated conversations)</w:t>
            </w:r>
          </w:p>
          <w:p w14:paraId="7156039D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26.4% were patient-initiated</w:t>
            </w:r>
          </w:p>
          <w:p w14:paraId="0BD582E4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190B2B30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3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Duration of engagement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(duration of conversations)</w:t>
            </w:r>
          </w:p>
          <w:p w14:paraId="5C84996B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average duration of conversation (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Mean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12.5 minutes,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SD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15.62)</w:t>
            </w:r>
          </w:p>
          <w:p w14:paraId="65FE7490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6DCA9838" w14:textId="77777777" w:rsidR="00460CC9" w:rsidRPr="00B215DF" w:rsidRDefault="00460CC9" w:rsidP="00460CC9">
            <w:pPr>
              <w:rPr>
                <w:rFonts w:ascii="Times New Roman" w:hAnsi="Times New Roman" w:cs="Times New Roman"/>
                <w:i/>
                <w:iCs/>
                <w14:ligatures w14:val="none"/>
              </w:rPr>
            </w:pPr>
          </w:p>
        </w:tc>
        <w:tc>
          <w:tcPr>
            <w:tcW w:w="3374" w:type="dxa"/>
          </w:tcPr>
          <w:p w14:paraId="103E895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4A2899B7" w14:textId="77777777" w:rsidR="00460CC9" w:rsidRPr="00B215DF" w:rsidDel="006119A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374" w:type="dxa"/>
          </w:tcPr>
          <w:p w14:paraId="129DCEA9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ontent usability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(self-reported endorsement of helpfulness during the conversation and percent times progressed toward the target goals</w:t>
            </w:r>
            <w:r w:rsidRPr="00B215DF" w:rsidDel="00C118D2">
              <w:rPr>
                <w:rFonts w:ascii="Times New Roman" w:hAnsi="Times New Roman" w:cs="Times New Roman"/>
                <w14:ligatures w14:val="none"/>
              </w:rPr>
              <w:t>):</w:t>
            </w:r>
          </w:p>
          <w:p w14:paraId="4B0DE051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96% and 81% of the time respectively.</w:t>
            </w:r>
          </w:p>
          <w:p w14:paraId="6E6362BB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75CFA1E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2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Outside office support</w:t>
            </w:r>
          </w:p>
          <w:p w14:paraId="39842D5C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Support provide outside office (sustainability)</w:t>
            </w:r>
          </w:p>
          <w:p w14:paraId="1ECCECA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17.8% of total support (55 hours and 45 minutes)</w:t>
            </w:r>
          </w:p>
          <w:p w14:paraId="36A082EA" w14:textId="77777777" w:rsidR="00460CC9" w:rsidRPr="00B215DF" w:rsidDel="006119A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9159" w:type="dxa"/>
          </w:tcPr>
          <w:p w14:paraId="46CB0B39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460CC9" w:rsidRPr="00B215DF" w14:paraId="1E44F600" w14:textId="77777777" w:rsidTr="00460CC9">
        <w:trPr>
          <w:trHeight w:val="319"/>
        </w:trPr>
        <w:tc>
          <w:tcPr>
            <w:tcW w:w="1129" w:type="dxa"/>
          </w:tcPr>
          <w:p w14:paraId="4E5E39A5" w14:textId="5B27E1EC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Pers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 xml:space="preserve"> et al [24]</w:t>
            </w:r>
          </w:p>
        </w:tc>
        <w:tc>
          <w:tcPr>
            <w:tcW w:w="3232" w:type="dxa"/>
          </w:tcPr>
          <w:p w14:paraId="0FD65692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Duration of engagement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(automatically recorded number of logins) (intervention vs. control)</w:t>
            </w:r>
          </w:p>
          <w:p w14:paraId="2CC3DA89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Median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16,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IQR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65.5 (intervention) vs.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Median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5,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IQR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22 was associated with 107% increase in engagement (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 xml:space="preserve">p </w:t>
            </w:r>
            <w:r w:rsidRPr="00B215DF">
              <w:rPr>
                <w:rFonts w:ascii="Times New Roman" w:hAnsi="Times New Roman" w:cs="Times New Roman"/>
                <w14:ligatures w14:val="none"/>
              </w:rPr>
              <w:t>&lt; .001)</w:t>
            </w:r>
          </w:p>
          <w:p w14:paraId="70A375C9" w14:textId="77777777" w:rsidR="00460CC9" w:rsidRPr="00B215DF" w:rsidRDefault="00460CC9" w:rsidP="00460CC9">
            <w:pPr>
              <w:rPr>
                <w:rFonts w:ascii="Times New Roman" w:hAnsi="Times New Roman" w:cs="Times New Roman"/>
                <w:i/>
                <w:iCs/>
                <w14:ligatures w14:val="none"/>
              </w:rPr>
            </w:pPr>
          </w:p>
          <w:p w14:paraId="49EA8CD1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Analytical methods: Negative binomial regression analyses</w:t>
            </w:r>
          </w:p>
        </w:tc>
        <w:tc>
          <w:tcPr>
            <w:tcW w:w="3374" w:type="dxa"/>
          </w:tcPr>
          <w:p w14:paraId="4628FDE0" w14:textId="77777777" w:rsidR="00460CC9" w:rsidRPr="00B215DF" w:rsidDel="006119A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374" w:type="dxa"/>
          </w:tcPr>
          <w:p w14:paraId="2DA04CF3" w14:textId="77777777" w:rsidR="00460CC9" w:rsidRPr="00B215DF" w:rsidDel="006119A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9159" w:type="dxa"/>
          </w:tcPr>
          <w:p w14:paraId="79B4C032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Smoking abstinence (continuous abstinence) </w:t>
            </w:r>
          </w:p>
          <w:p w14:paraId="263E27AA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Intervention group had 2.44 times greater odds of being abstinent. 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AOR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1.36 [96%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I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(1.16, 1.61),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&lt; .001]</w:t>
            </w:r>
          </w:p>
          <w:p w14:paraId="39847502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298995CF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Analytical methods: logistic regression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 xml:space="preserve"> </w:t>
            </w:r>
          </w:p>
        </w:tc>
      </w:tr>
      <w:tr w:rsidR="00460CC9" w:rsidRPr="00B215DF" w14:paraId="26937760" w14:textId="77777777" w:rsidTr="00460CC9">
        <w:trPr>
          <w:trHeight w:val="319"/>
        </w:trPr>
        <w:tc>
          <w:tcPr>
            <w:tcW w:w="1129" w:type="dxa"/>
          </w:tcPr>
          <w:p w14:paraId="569E22A2" w14:textId="097C37B4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Masaki et al [25]</w:t>
            </w:r>
          </w:p>
        </w:tc>
        <w:tc>
          <w:tcPr>
            <w:tcW w:w="3232" w:type="dxa"/>
          </w:tcPr>
          <w:p w14:paraId="0BA38961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Duration of engagement</w:t>
            </w:r>
          </w:p>
          <w:p w14:paraId="1BDA10A1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</w:t>
            </w:r>
          </w:p>
          <w:p w14:paraId="17BCA16B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a) Number of days of diary entries (from weeks 0 to 12)</w:t>
            </w:r>
          </w:p>
          <w:p w14:paraId="3A8950CD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Mean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56.1 (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SD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31.3)</w:t>
            </w:r>
          </w:p>
          <w:p w14:paraId="40ED9486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b) Number of educational videos viewed from start to finish </w:t>
            </w:r>
          </w:p>
          <w:p w14:paraId="7567C08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Mean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12.6 (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SD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6.8)</w:t>
            </w:r>
          </w:p>
          <w:p w14:paraId="2851F1C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374" w:type="dxa"/>
          </w:tcPr>
          <w:p w14:paraId="6AB641ED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Satisfaction</w:t>
            </w:r>
          </w:p>
          <w:p w14:paraId="6D0C15FC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</w:t>
            </w:r>
          </w:p>
          <w:p w14:paraId="03B44C2D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a) Number of times "Like!" tapped to the advice provided by the chatbot (from week 0 to 12)</w:t>
            </w:r>
          </w:p>
          <w:p w14:paraId="36DB15EB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Mean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26.5 times (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SD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63.8)</w:t>
            </w:r>
          </w:p>
          <w:p w14:paraId="0DE49B5C" w14:textId="77777777" w:rsidR="00460CC9" w:rsidRPr="00B215DF" w:rsidDel="006119A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374" w:type="dxa"/>
          </w:tcPr>
          <w:p w14:paraId="1628DABC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ontent usabilit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y </w:t>
            </w:r>
          </w:p>
          <w:p w14:paraId="385C2E9F" w14:textId="77777777" w:rsidR="00460CC9" w:rsidRPr="00B215DF" w:rsidDel="00AA78CC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 w:rsidDel="00AA78CC">
              <w:rPr>
                <w:rFonts w:ascii="Times New Roman" w:hAnsi="Times New Roman" w:cs="Times New Roman"/>
                <w14:ligatures w14:val="none"/>
              </w:rPr>
              <w:t xml:space="preserve">Results: </w:t>
            </w:r>
          </w:p>
          <w:p w14:paraId="437558D0" w14:textId="77777777" w:rsidR="00460CC9" w:rsidRPr="00B215DF" w:rsidDel="00AA78CC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 w:rsidDel="00AA78CC">
              <w:rPr>
                <w:rFonts w:ascii="Times New Roman" w:hAnsi="Times New Roman" w:cs="Times New Roman"/>
                <w14:ligatures w14:val="none"/>
              </w:rPr>
              <w:t>a) Number of times "Like!" tapped to the advice provided by the chatbot (from week 0 to 12)</w:t>
            </w:r>
          </w:p>
          <w:p w14:paraId="07DCEF3E" w14:textId="77777777" w:rsidR="00460CC9" w:rsidRPr="00B215DF" w:rsidDel="00AA78CC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 w:rsidDel="00AA78CC">
              <w:rPr>
                <w:rFonts w:ascii="Times New Roman" w:hAnsi="Times New Roman" w:cs="Times New Roman"/>
                <w14:ligatures w14:val="none"/>
              </w:rPr>
              <w:t xml:space="preserve">Results: </w:t>
            </w:r>
            <w:r w:rsidRPr="00B215DF" w:rsidDel="00AA78CC">
              <w:rPr>
                <w:rFonts w:ascii="Times New Roman" w:hAnsi="Times New Roman" w:cs="Times New Roman"/>
                <w:i/>
                <w:iCs/>
                <w14:ligatures w14:val="none"/>
              </w:rPr>
              <w:t>Mean</w:t>
            </w:r>
            <w:r w:rsidRPr="00B215DF" w:rsidDel="00AA78CC">
              <w:rPr>
                <w:rFonts w:ascii="Times New Roman" w:hAnsi="Times New Roman" w:cs="Times New Roman"/>
                <w14:ligatures w14:val="none"/>
              </w:rPr>
              <w:t xml:space="preserve"> = 26.5 times (</w:t>
            </w:r>
            <w:r w:rsidRPr="00B215DF" w:rsidDel="00AA78CC">
              <w:rPr>
                <w:rFonts w:ascii="Times New Roman" w:hAnsi="Times New Roman" w:cs="Times New Roman"/>
                <w:i/>
                <w:iCs/>
                <w14:ligatures w14:val="none"/>
              </w:rPr>
              <w:t>SD</w:t>
            </w:r>
            <w:r w:rsidRPr="00B215DF" w:rsidDel="00AA78CC">
              <w:rPr>
                <w:rFonts w:ascii="Times New Roman" w:hAnsi="Times New Roman" w:cs="Times New Roman"/>
                <w14:ligatures w14:val="none"/>
              </w:rPr>
              <w:t xml:space="preserve"> = 63.8)</w:t>
            </w:r>
          </w:p>
          <w:p w14:paraId="41D2E288" w14:textId="77777777" w:rsidR="00460CC9" w:rsidRPr="00B215DF" w:rsidDel="00AA78CC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52496069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 w:rsidDel="00AA78CC">
              <w:rPr>
                <w:rFonts w:ascii="Times New Roman" w:hAnsi="Times New Roman" w:cs="Times New Roman"/>
                <w14:ligatures w14:val="none"/>
              </w:rPr>
              <w:t xml:space="preserve">b) </w:t>
            </w:r>
            <w:r w:rsidRPr="00B215DF">
              <w:rPr>
                <w:rFonts w:ascii="Times New Roman" w:hAnsi="Times New Roman" w:cs="Times New Roman"/>
                <w14:ligatures w14:val="none"/>
              </w:rPr>
              <w:t>Number of times “Call” tapped to for AI nurse in context of smoking impulses or side effects (from weeks 0 to 12)</w:t>
            </w:r>
          </w:p>
          <w:p w14:paraId="6404704A" w14:textId="77777777" w:rsidR="00460CC9" w:rsidRPr="00B215DF" w:rsidDel="006119A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Mean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1.7 times (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SD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2.4)</w:t>
            </w:r>
          </w:p>
        </w:tc>
        <w:tc>
          <w:tcPr>
            <w:tcW w:w="9159" w:type="dxa"/>
          </w:tcPr>
          <w:p w14:paraId="1954A00D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1) Smoking abstinence (continuous abstinence rate)</w:t>
            </w:r>
          </w:p>
          <w:p w14:paraId="5E8CCC0B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76% [95%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I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(65, 88)] (12 weeks), 64% [95%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I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(51, 76)] (24 weeks), 58% [95%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I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(46, 71] (52 weeks)</w:t>
            </w:r>
          </w:p>
          <w:p w14:paraId="5A7C9A1C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79311563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2) Cigarette withdrawal (Mood and Physical Symptoms scale) </w:t>
            </w:r>
          </w:p>
          <w:p w14:paraId="6B0E6269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Differences = -6.4 (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SD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5.8) (12 weeks – baseline) </w:t>
            </w:r>
          </w:p>
          <w:p w14:paraId="21E24245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001508B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3) Tobacco craving (12-item French version of the Tobacco Craving Questionnaire) </w:t>
            </w:r>
          </w:p>
          <w:p w14:paraId="41FD12ED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Differences = -0.6 (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SD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1.5) (12 weeks – baseline) </w:t>
            </w:r>
          </w:p>
          <w:p w14:paraId="24CBE6E4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3D65834F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4)  Social nicotine dependence (Kano Test for Social Nicotine Dependence) </w:t>
            </w:r>
          </w:p>
          <w:p w14:paraId="7A6B364D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Differences = -6.7 (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SD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5.2) (12 weeks – baseline) </w:t>
            </w:r>
          </w:p>
          <w:p w14:paraId="7E0F288C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460CC9" w:rsidRPr="00B215DF" w14:paraId="5F63748A" w14:textId="77777777" w:rsidTr="00460CC9">
        <w:trPr>
          <w:trHeight w:val="2359"/>
        </w:trPr>
        <w:tc>
          <w:tcPr>
            <w:tcW w:w="1129" w:type="dxa"/>
          </w:tcPr>
          <w:p w14:paraId="025762BD" w14:textId="0BEE6513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lastRenderedPageBreak/>
              <w:t>Chai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 xml:space="preserve"> et al [26]</w:t>
            </w:r>
          </w:p>
        </w:tc>
        <w:tc>
          <w:tcPr>
            <w:tcW w:w="3232" w:type="dxa"/>
          </w:tcPr>
          <w:p w14:paraId="6D739D5C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Messages exchanged</w:t>
            </w:r>
          </w:p>
          <w:p w14:paraId="0768D52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The total number of conversations with chatbot per month</w:t>
            </w:r>
          </w:p>
          <w:p w14:paraId="5BC6E86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132970 (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Mean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139 conversations per person) </w:t>
            </w:r>
          </w:p>
          <w:p w14:paraId="78CE9513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2839FC0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2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Retention rate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(users who send at least one message per month)</w:t>
            </w:r>
          </w:p>
          <w:p w14:paraId="53876C31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72% (2nd month) reduced to 31% (8</w:t>
            </w:r>
            <w:r w:rsidRPr="00B215DF">
              <w:rPr>
                <w:rFonts w:ascii="Times New Roman" w:hAnsi="Times New Roman" w:cs="Times New Roman"/>
                <w:vertAlign w:val="superscript"/>
                <w14:ligatures w14:val="none"/>
              </w:rPr>
              <w:t>th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month)</w:t>
            </w:r>
          </w:p>
          <w:p w14:paraId="0D4E7C1B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374" w:type="dxa"/>
          </w:tcPr>
          <w:p w14:paraId="16FBC54B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Satisfaction</w:t>
            </w:r>
          </w:p>
          <w:p w14:paraId="53CC8B89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</w:t>
            </w:r>
          </w:p>
          <w:p w14:paraId="6911F6EF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a) Rate of participants who reported satisfaction with the use of chatbot </w:t>
            </w:r>
          </w:p>
          <w:p w14:paraId="713B2BCD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93.95% (900/958)</w:t>
            </w:r>
          </w:p>
          <w:p w14:paraId="060C56C8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2269DB26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2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Non-judgmental safe space</w:t>
            </w:r>
          </w:p>
          <w:p w14:paraId="520905E3" w14:textId="77777777" w:rsidR="00460CC9" w:rsidRPr="00B215DF" w:rsidDel="0017185A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Share personal and intimate information such as sexuality.</w:t>
            </w:r>
          </w:p>
        </w:tc>
        <w:tc>
          <w:tcPr>
            <w:tcW w:w="3374" w:type="dxa"/>
          </w:tcPr>
          <w:p w14:paraId="3F33C170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ontent usability</w:t>
            </w:r>
          </w:p>
          <w:p w14:paraId="3F90B5B6" w14:textId="77777777" w:rsidR="00460CC9" w:rsidRPr="00B215DF" w:rsidDel="00AA78CC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 w:rsidDel="00AA78CC">
              <w:rPr>
                <w:rFonts w:ascii="Times New Roman" w:hAnsi="Times New Roman" w:cs="Times New Roman"/>
                <w14:ligatures w14:val="none"/>
              </w:rPr>
              <w:t>Results:</w:t>
            </w:r>
          </w:p>
          <w:p w14:paraId="2D97E0A8" w14:textId="77777777" w:rsidR="00460CC9" w:rsidRPr="00B215DF" w:rsidDel="00AA78CC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 w:rsidDel="00AA78CC">
              <w:rPr>
                <w:rFonts w:ascii="Times New Roman" w:hAnsi="Times New Roman" w:cs="Times New Roman"/>
                <w14:ligatures w14:val="none"/>
              </w:rPr>
              <w:t xml:space="preserve">a) Rate of participants who reported satisfaction with the use of chatbot </w:t>
            </w:r>
          </w:p>
          <w:p w14:paraId="36926932" w14:textId="77777777" w:rsidR="00460CC9" w:rsidRPr="00B215DF" w:rsidDel="00AA78CC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 w:rsidDel="00AA78CC">
              <w:rPr>
                <w:rFonts w:ascii="Times New Roman" w:hAnsi="Times New Roman" w:cs="Times New Roman"/>
                <w14:ligatures w14:val="none"/>
              </w:rPr>
              <w:t>Results: 93.95% (900/958)</w:t>
            </w:r>
          </w:p>
          <w:p w14:paraId="29DA66AD" w14:textId="77777777" w:rsidR="00460CC9" w:rsidRPr="00B215DF" w:rsidDel="00AA78CC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3AA1C793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 w:rsidDel="00AA78CC">
              <w:rPr>
                <w:rFonts w:ascii="Times New Roman" w:hAnsi="Times New Roman" w:cs="Times New Roman"/>
                <w14:ligatures w14:val="none"/>
              </w:rPr>
              <w:t xml:space="preserve">b) </w:t>
            </w:r>
            <w:r w:rsidRPr="00B215DF">
              <w:rPr>
                <w:rFonts w:ascii="Times New Roman" w:hAnsi="Times New Roman" w:cs="Times New Roman"/>
                <w14:ligatures w14:val="none"/>
              </w:rPr>
              <w:t>Rate of participants who reported that chatbot was supportive or helpful to track their treatment effectively</w:t>
            </w:r>
          </w:p>
          <w:p w14:paraId="6B722C3D" w14:textId="77777777" w:rsidR="00460CC9" w:rsidRPr="00B215DF" w:rsidDel="0017185A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88% (943/958)</w:t>
            </w:r>
          </w:p>
        </w:tc>
        <w:tc>
          <w:tcPr>
            <w:tcW w:w="9159" w:type="dxa"/>
          </w:tcPr>
          <w:p w14:paraId="16181833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1) Medication adherence rate (The average compliance of patients using the prescription reminder feature)</w:t>
            </w:r>
          </w:p>
          <w:p w14:paraId="35650FB4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More than 20% improvement in 4 weeks (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 xml:space="preserve">p </w:t>
            </w:r>
            <w:r w:rsidRPr="00B215DF">
              <w:rPr>
                <w:rFonts w:ascii="Times New Roman" w:hAnsi="Times New Roman" w:cs="Times New Roman"/>
                <w14:ligatures w14:val="none"/>
              </w:rPr>
              <w:t>= .04)</w:t>
            </w:r>
          </w:p>
          <w:p w14:paraId="0118488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1BA43319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Analytical methods: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t</w:t>
            </w:r>
            <w:r w:rsidRPr="00B215DF">
              <w:rPr>
                <w:rFonts w:ascii="Times New Roman" w:hAnsi="Times New Roman" w:cs="Times New Roman"/>
                <w14:ligatures w14:val="none"/>
              </w:rPr>
              <w:t>-test</w:t>
            </w:r>
          </w:p>
          <w:p w14:paraId="054912D0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460CC9" w:rsidRPr="00B215DF" w14:paraId="109F86C8" w14:textId="77777777" w:rsidTr="00460CC9">
        <w:trPr>
          <w:trHeight w:val="1992"/>
        </w:trPr>
        <w:tc>
          <w:tcPr>
            <w:tcW w:w="1129" w:type="dxa"/>
          </w:tcPr>
          <w:p w14:paraId="057AB275" w14:textId="78E2BCEC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Calvar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 xml:space="preserve"> et al [27]</w:t>
            </w:r>
          </w:p>
        </w:tc>
        <w:tc>
          <w:tcPr>
            <w:tcW w:w="3232" w:type="dxa"/>
          </w:tcPr>
          <w:p w14:paraId="4F1CE5E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Duration of engagement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(rate of participants operating the app on social network)</w:t>
            </w:r>
          </w:p>
          <w:p w14:paraId="22ACBFFD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74% (200/270) users engaged actively</w:t>
            </w:r>
          </w:p>
          <w:p w14:paraId="584E040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374" w:type="dxa"/>
          </w:tcPr>
          <w:p w14:paraId="43FE814D" w14:textId="77777777" w:rsidR="00460CC9" w:rsidRPr="00B215DF" w:rsidDel="0017185A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374" w:type="dxa"/>
          </w:tcPr>
          <w:p w14:paraId="15B33640" w14:textId="77777777" w:rsidR="00460CC9" w:rsidRPr="00B215DF" w:rsidDel="0017185A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9159" w:type="dxa"/>
          </w:tcPr>
          <w:p w14:paraId="1734EF79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1)  Rate of participants who succeeded in the smoking cessation goal, three months after the last cigarette</w:t>
            </w:r>
          </w:p>
          <w:p w14:paraId="64D3AD9A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28.9% (78/270) participants succeeded in the smoking cessation goal </w:t>
            </w:r>
          </w:p>
          <w:p w14:paraId="27B7D313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5229497B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2) Rate of the improvement on obtained cessations compared to previous campaign without a chatbot</w:t>
            </w:r>
          </w:p>
          <w:p w14:paraId="14F4DBC3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10%</w:t>
            </w:r>
          </w:p>
        </w:tc>
      </w:tr>
      <w:tr w:rsidR="00460CC9" w:rsidRPr="00B215DF" w14:paraId="1F33EB1B" w14:textId="77777777" w:rsidTr="00460CC9">
        <w:trPr>
          <w:trHeight w:val="319"/>
        </w:trPr>
        <w:tc>
          <w:tcPr>
            <w:tcW w:w="1129" w:type="dxa"/>
          </w:tcPr>
          <w:p w14:paraId="5302704F" w14:textId="3D762185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Galvã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 xml:space="preserve"> Gomes da Silva et al [5]</w:t>
            </w:r>
          </w:p>
        </w:tc>
        <w:tc>
          <w:tcPr>
            <w:tcW w:w="3232" w:type="dxa"/>
          </w:tcPr>
          <w:p w14:paraId="1F9B75BF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374" w:type="dxa"/>
          </w:tcPr>
          <w:p w14:paraId="2A00DB35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Non-judgmental safe space</w:t>
            </w:r>
          </w:p>
          <w:p w14:paraId="7DE64A48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Chatbot offered space and time to talk</w:t>
            </w:r>
          </w:p>
        </w:tc>
        <w:tc>
          <w:tcPr>
            <w:tcW w:w="3374" w:type="dxa"/>
          </w:tcPr>
          <w:p w14:paraId="06BC97AF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</w:t>
            </w:r>
            <w:proofErr w:type="spellStart"/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Easy</w:t>
            </w:r>
            <w:proofErr w:type="spellEnd"/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 xml:space="preserve"> of use</w:t>
            </w:r>
          </w:p>
          <w:p w14:paraId="0C13BAD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Easy to tap on the robot’s head to continue the conversation.</w:t>
            </w:r>
          </w:p>
          <w:p w14:paraId="6BF4832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1E586B54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2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ontent usability</w:t>
            </w:r>
          </w:p>
          <w:p w14:paraId="411A283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Clear and easy to understand interview script, but with some ambiguity.</w:t>
            </w:r>
          </w:p>
          <w:p w14:paraId="2386AB3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9159" w:type="dxa"/>
          </w:tcPr>
          <w:p w14:paraId="00641F6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Qualitative data</w:t>
            </w:r>
          </w:p>
          <w:p w14:paraId="1C155689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Interview evaluation </w:t>
            </w:r>
          </w:p>
          <w:p w14:paraId="79A58E60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- Connection: Tension or awkwardness, followed by comfortable experience.</w:t>
            </w:r>
          </w:p>
          <w:p w14:paraId="5F53E179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2FFDCEAD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2) Motivation</w:t>
            </w:r>
          </w:p>
          <w:p w14:paraId="36EE9605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- Enhanced immediate motivation</w:t>
            </w:r>
          </w:p>
          <w:p w14:paraId="79FE091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21B0B2CB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3) Engagement of physical activity after the program </w:t>
            </w:r>
          </w:p>
          <w:p w14:paraId="12C7E8FF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- Mixed reports</w:t>
            </w:r>
          </w:p>
          <w:p w14:paraId="1A422A8C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77670144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4) Positive features </w:t>
            </w:r>
          </w:p>
          <w:p w14:paraId="45A887B0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- Flexible and increased self-awareness and social skills.</w:t>
            </w:r>
          </w:p>
          <w:p w14:paraId="6D6A39AF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460CC9" w:rsidRPr="00B215DF" w14:paraId="4F29C294" w14:textId="77777777" w:rsidTr="00460CC9">
        <w:trPr>
          <w:trHeight w:val="319"/>
        </w:trPr>
        <w:tc>
          <w:tcPr>
            <w:tcW w:w="1129" w:type="dxa"/>
          </w:tcPr>
          <w:p w14:paraId="25CF4074" w14:textId="69F68AA4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Stein &amp; Brooks [28]</w:t>
            </w:r>
          </w:p>
        </w:tc>
        <w:tc>
          <w:tcPr>
            <w:tcW w:w="3232" w:type="dxa"/>
          </w:tcPr>
          <w:p w14:paraId="1AE86D39" w14:textId="77777777" w:rsidR="00460CC9" w:rsidRPr="00B215DF" w:rsidRDefault="00460CC9" w:rsidP="00460CC9">
            <w:pPr>
              <w:rPr>
                <w:rFonts w:ascii="Times New Roman" w:eastAsia="PMingLiU" w:hAnsi="Times New Roman" w:cs="Times New Roman"/>
                <w:lang w:eastAsia="zh-TW"/>
                <w14:ligatures w14:val="none"/>
              </w:rPr>
            </w:pPr>
            <w:r w:rsidRPr="00B215DF">
              <w:rPr>
                <w:rFonts w:ascii="Times New Roman" w:eastAsia="PMingLiU" w:hAnsi="Times New Roman" w:cs="Times New Roman"/>
                <w:lang w:eastAsia="zh-TW"/>
                <w14:ligatures w14:val="none"/>
              </w:rPr>
              <w:t xml:space="preserve">(1) </w:t>
            </w:r>
            <w:r w:rsidRPr="00B215DF">
              <w:rPr>
                <w:rFonts w:ascii="Times New Roman" w:eastAsia="PMingLiU" w:hAnsi="Times New Roman" w:cs="Times New Roman"/>
                <w:i/>
                <w:iCs/>
                <w:lang w:eastAsia="zh-TW"/>
                <w14:ligatures w14:val="none"/>
              </w:rPr>
              <w:t>Duration of engagement</w:t>
            </w:r>
            <w:r w:rsidRPr="00B215DF">
              <w:rPr>
                <w:rFonts w:ascii="Times New Roman" w:eastAsia="PMingLiU" w:hAnsi="Times New Roman" w:cs="Times New Roman"/>
                <w:lang w:eastAsia="zh-TW"/>
                <w14:ligatures w14:val="none"/>
              </w:rPr>
              <w:t xml:space="preserve"> (time in weeks between first and final use of the app)</w:t>
            </w:r>
          </w:p>
          <w:p w14:paraId="61B2D755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eastAsia="PMingLiU" w:hAnsi="Times New Roman" w:cs="Times New Roman"/>
                <w:lang w:eastAsia="zh-TW"/>
                <w14:ligatures w14:val="none"/>
              </w:rPr>
              <w:t>Results: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</w:t>
            </w:r>
            <w:r w:rsidRPr="00B215DF">
              <w:rPr>
                <w:rFonts w:ascii="Times New Roman" w:eastAsia="PMingLiU" w:hAnsi="Times New Roman" w:cs="Times New Roman"/>
                <w:lang w:eastAsia="zh-TW"/>
                <w14:ligatures w14:val="none"/>
              </w:rPr>
              <w:t>The average duration of app use was 15 weeks (</w:t>
            </w:r>
            <w:r w:rsidRPr="00B215DF">
              <w:rPr>
                <w:rFonts w:ascii="Times New Roman" w:eastAsia="PMingLiU" w:hAnsi="Times New Roman" w:cs="Times New Roman"/>
                <w:i/>
                <w:iCs/>
                <w:lang w:eastAsia="zh-TW"/>
                <w14:ligatures w14:val="none"/>
              </w:rPr>
              <w:t>SD</w:t>
            </w:r>
            <w:r w:rsidRPr="00B215DF">
              <w:rPr>
                <w:rFonts w:ascii="Times New Roman" w:eastAsia="PMingLiU" w:hAnsi="Times New Roman" w:cs="Times New Roman"/>
                <w:lang w:eastAsia="zh-TW"/>
                <w14:ligatures w14:val="none"/>
              </w:rPr>
              <w:t xml:space="preserve"> 1.0), and users averaged 103 sessions each.</w:t>
            </w:r>
          </w:p>
        </w:tc>
        <w:tc>
          <w:tcPr>
            <w:tcW w:w="3374" w:type="dxa"/>
          </w:tcPr>
          <w:p w14:paraId="24FBB77D" w14:textId="77777777" w:rsidR="00460CC9" w:rsidRPr="00B215DF" w:rsidDel="0017185A" w:rsidRDefault="00460CC9" w:rsidP="00460CC9">
            <w:pPr>
              <w:rPr>
                <w:rFonts w:ascii="Times New Roman" w:eastAsia="PMingLiU" w:hAnsi="Times New Roman" w:cs="Times New Roman"/>
                <w:lang w:eastAsia="zh-TW"/>
                <w14:ligatures w14:val="none"/>
              </w:rPr>
            </w:pPr>
          </w:p>
        </w:tc>
        <w:tc>
          <w:tcPr>
            <w:tcW w:w="3374" w:type="dxa"/>
          </w:tcPr>
          <w:p w14:paraId="67BB078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ontent usability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</w:t>
            </w:r>
          </w:p>
          <w:p w14:paraId="0D1DC7ED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</w:t>
            </w:r>
          </w:p>
          <w:p w14:paraId="4A8B93C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a) In-app user trust survey </w:t>
            </w:r>
          </w:p>
          <w:p w14:paraId="67B23554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100% response rate and positive results</w:t>
            </w:r>
          </w:p>
          <w:p w14:paraId="3AB4BC25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42A2AF1C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b) Average satisfaction score </w:t>
            </w:r>
          </w:p>
          <w:p w14:paraId="76248C93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87 out of 100 </w:t>
            </w:r>
          </w:p>
          <w:p w14:paraId="7331E793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5C8DDC20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c) Average net promoter score (promoters (9-10) – detractors (0-6)) </w:t>
            </w:r>
          </w:p>
          <w:p w14:paraId="49429CDA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47</w:t>
            </w:r>
          </w:p>
          <w:p w14:paraId="1B88403F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55157DB0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d) Average scores for disappointment if app not offered</w:t>
            </w:r>
          </w:p>
          <w:p w14:paraId="3483A9BF" w14:textId="77777777" w:rsidR="00460CC9" w:rsidRPr="00B215DF" w:rsidDel="0017185A" w:rsidRDefault="00460CC9" w:rsidP="00460CC9">
            <w:pPr>
              <w:rPr>
                <w:rFonts w:ascii="Times New Roman" w:eastAsia="PMingLiU" w:hAnsi="Times New Roman" w:cs="Times New Roman"/>
                <w:lang w:eastAsia="zh-TW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6.73</w:t>
            </w:r>
          </w:p>
        </w:tc>
        <w:tc>
          <w:tcPr>
            <w:tcW w:w="9159" w:type="dxa"/>
          </w:tcPr>
          <w:p w14:paraId="3A13D1F0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Weight loss (percent weight change) </w:t>
            </w:r>
          </w:p>
          <w:p w14:paraId="2569BDF4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Weight loss (standard error of the mean) was 2.38% (0.69%) of baseline weight in</w:t>
            </w:r>
          </w:p>
          <w:p w14:paraId="64A90458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75.7% (53/70) of users.</w:t>
            </w:r>
          </w:p>
          <w:p w14:paraId="4318817B" w14:textId="77777777" w:rsidR="00460CC9" w:rsidRPr="00B215DF" w:rsidRDefault="00460CC9" w:rsidP="00460CC9">
            <w:pPr>
              <w:rPr>
                <w:rFonts w:ascii="Times New Roman" w:hAnsi="Times New Roman" w:cs="Times New Roman"/>
                <w:i/>
                <w:iCs/>
                <w14:ligatures w14:val="none"/>
              </w:rPr>
            </w:pPr>
          </w:p>
          <w:p w14:paraId="1E2C1989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2) Meal quality (if they contained healthy food and no unhealthy food)</w:t>
            </w:r>
          </w:p>
          <w:p w14:paraId="1CDC6C0C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Percentage of healthy meals increased by 31%, and the percentage of unhealthy meals decreased by 54%.</w:t>
            </w:r>
          </w:p>
        </w:tc>
      </w:tr>
      <w:tr w:rsidR="00460CC9" w:rsidRPr="00B215DF" w14:paraId="3872DBD7" w14:textId="77777777" w:rsidTr="00460CC9">
        <w:trPr>
          <w:trHeight w:val="319"/>
        </w:trPr>
        <w:tc>
          <w:tcPr>
            <w:tcW w:w="1129" w:type="dxa"/>
          </w:tcPr>
          <w:p w14:paraId="101A86C7" w14:textId="37205673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Crutz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 xml:space="preserve"> et al [29]</w:t>
            </w:r>
          </w:p>
        </w:tc>
        <w:tc>
          <w:tcPr>
            <w:tcW w:w="3232" w:type="dxa"/>
          </w:tcPr>
          <w:p w14:paraId="64B1400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Messages exchanged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</w:t>
            </w:r>
          </w:p>
          <w:p w14:paraId="7EF34906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lastRenderedPageBreak/>
              <w:t>Results: The total number of conversations with chatbot per month</w:t>
            </w:r>
          </w:p>
          <w:p w14:paraId="5645799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Results: 42217 (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Mean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= 11.3 conversations per person) </w:t>
            </w:r>
          </w:p>
          <w:p w14:paraId="425787C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3300ADEB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2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Duration of engagement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</w:t>
            </w:r>
          </w:p>
          <w:p w14:paraId="3C1CD4E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</w:t>
            </w:r>
          </w:p>
          <w:p w14:paraId="39219005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a) The average duration of chatbot use per person = 45 min</w:t>
            </w:r>
          </w:p>
          <w:p w14:paraId="579ED653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b) The average duration of a conversation per person </w:t>
            </w:r>
          </w:p>
          <w:p w14:paraId="03910513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Mean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 3 minutes 57 seconds</w:t>
            </w:r>
          </w:p>
          <w:p w14:paraId="6D7C51FD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55623791" w14:textId="77777777" w:rsidR="00460CC9" w:rsidRPr="00B215DF" w:rsidRDefault="00460CC9" w:rsidP="00460CC9">
            <w:pPr>
              <w:ind w:left="318"/>
              <w:contextualSpacing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374" w:type="dxa"/>
          </w:tcPr>
          <w:p w14:paraId="33FA9BC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lastRenderedPageBreak/>
              <w:t xml:space="preserve">(1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Non-judgmental safe space</w:t>
            </w:r>
          </w:p>
          <w:p w14:paraId="3037F76B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lastRenderedPageBreak/>
              <w:t>Results: Chatbot was used for questions regarding sex, drugs, and alcohol, and was considered more anonymous and faster than information lines</w:t>
            </w:r>
          </w:p>
          <w:p w14:paraId="6E1B8595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30E08A6F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312B8DFB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6EF29EDD" w14:textId="77777777" w:rsidR="00460CC9" w:rsidRPr="00B215DF" w:rsidDel="0017185A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374" w:type="dxa"/>
          </w:tcPr>
          <w:p w14:paraId="6CC5657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lastRenderedPageBreak/>
              <w:t xml:space="preserve">(1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Ease of use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(visual analog scale)</w:t>
            </w:r>
          </w:p>
          <w:p w14:paraId="6BD276B2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lastRenderedPageBreak/>
              <w:t xml:space="preserve">Results: Low (N = 852, M =47.8,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SD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31.4)</w:t>
            </w:r>
          </w:p>
          <w:p w14:paraId="04207D3C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6D710FE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2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ontent usability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</w:t>
            </w:r>
          </w:p>
          <w:p w14:paraId="257D12F3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</w:t>
            </w:r>
          </w:p>
          <w:p w14:paraId="4A4CC6EC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a) Reliability of the information provided by chatbot</w:t>
            </w:r>
          </w:p>
          <w:p w14:paraId="7E7832FB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High (N = 852, M =56.4,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SD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=51.5)</w:t>
            </w:r>
          </w:p>
          <w:p w14:paraId="6448D2EC" w14:textId="77777777" w:rsidR="00460CC9" w:rsidRPr="00B215DF" w:rsidRDefault="00460CC9" w:rsidP="00460CC9">
            <w:pPr>
              <w:ind w:left="34"/>
              <w:rPr>
                <w:rFonts w:ascii="Times New Roman" w:hAnsi="Times New Roman" w:cs="Times New Roman"/>
                <w14:ligatures w14:val="none"/>
              </w:rPr>
            </w:pPr>
          </w:p>
          <w:p w14:paraId="58D09ECB" w14:textId="77777777" w:rsidR="00460CC9" w:rsidRPr="00B215DF" w:rsidRDefault="00460CC9" w:rsidP="00460CC9">
            <w:pPr>
              <w:ind w:left="34"/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b) Chatbot was considered easier to use as compared with information lines</w:t>
            </w:r>
          </w:p>
          <w:p w14:paraId="5668C3A3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0C2621A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c) Chatbot was considered to provide better quality and concise of information in comparison with search engines.</w:t>
            </w:r>
          </w:p>
          <w:p w14:paraId="2DE5CA8D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6398569E" w14:textId="77777777" w:rsidR="00460CC9" w:rsidRPr="00B215DF" w:rsidDel="0017185A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d) The quantity of information of the chatbot was considered less in comparison with both information lines and search engines</w:t>
            </w:r>
          </w:p>
        </w:tc>
        <w:tc>
          <w:tcPr>
            <w:tcW w:w="9159" w:type="dxa"/>
          </w:tcPr>
          <w:p w14:paraId="663FCB9B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460CC9" w:rsidRPr="00B215DF" w14:paraId="03339D60" w14:textId="77777777" w:rsidTr="00460CC9">
        <w:trPr>
          <w:trHeight w:val="3461"/>
        </w:trPr>
        <w:tc>
          <w:tcPr>
            <w:tcW w:w="1129" w:type="dxa"/>
          </w:tcPr>
          <w:p w14:paraId="29689B7A" w14:textId="3F5F1712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 xml:space="preserve">Bra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Pray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 xml:space="preserve"> et al [30]</w:t>
            </w:r>
          </w:p>
        </w:tc>
        <w:tc>
          <w:tcPr>
            <w:tcW w:w="3232" w:type="dxa"/>
          </w:tcPr>
          <w:p w14:paraId="2D215F0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374" w:type="dxa"/>
          </w:tcPr>
          <w:p w14:paraId="744762DC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71A89186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6AE3A86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3AC078D2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374" w:type="dxa"/>
          </w:tcPr>
          <w:p w14:paraId="04E7DE71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9159" w:type="dxa"/>
          </w:tcPr>
          <w:p w14:paraId="4E4D59D6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Refill requests from participants (rate = requests/total reminders) </w:t>
            </w:r>
          </w:p>
          <w:p w14:paraId="087C36D8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17.40% (47,552/273,356) </w:t>
            </w:r>
          </w:p>
          <w:p w14:paraId="2050B69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537A7D13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Analytic methods: chi-square test (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χ</w:t>
            </w:r>
            <w:r w:rsidRPr="00B215DF">
              <w:rPr>
                <w:rFonts w:ascii="Times New Roman" w:hAnsi="Times New Roman" w:cs="Times New Roman"/>
                <w:i/>
                <w:iCs/>
                <w:vertAlign w:val="superscript"/>
                <w14:ligatures w14:val="none"/>
              </w:rPr>
              <w:t>2</w:t>
            </w:r>
            <w:r w:rsidRPr="00B215DF">
              <w:rPr>
                <w:rFonts w:ascii="Times New Roman" w:hAnsi="Times New Roman" w:cs="Times New Roman"/>
                <w14:ligatures w14:val="none"/>
              </w:rPr>
              <w:t>)</w:t>
            </w:r>
          </w:p>
          <w:p w14:paraId="1D1D2C2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460CC9" w:rsidRPr="00B215DF" w14:paraId="455F3EC9" w14:textId="77777777" w:rsidTr="00460CC9">
        <w:trPr>
          <w:trHeight w:val="952"/>
        </w:trPr>
        <w:tc>
          <w:tcPr>
            <w:tcW w:w="1129" w:type="dxa"/>
          </w:tcPr>
          <w:p w14:paraId="6E29311B" w14:textId="5A7B64F2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Prochaska et al [31]</w:t>
            </w:r>
          </w:p>
        </w:tc>
        <w:tc>
          <w:tcPr>
            <w:tcW w:w="3232" w:type="dxa"/>
          </w:tcPr>
          <w:p w14:paraId="3D4DD2B8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Messages exchanged</w:t>
            </w:r>
          </w:p>
          <w:p w14:paraId="6D99BBA0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600.7 (SD 556.5) sent messages. </w:t>
            </w:r>
          </w:p>
          <w:p w14:paraId="3DBFE0B6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051C7C10" w14:textId="77777777" w:rsidR="00460CC9" w:rsidRPr="00B215DF" w:rsidRDefault="00460CC9" w:rsidP="00460CC9">
            <w:pPr>
              <w:rPr>
                <w:rFonts w:ascii="Times New Roman" w:eastAsia="PMingLiU" w:hAnsi="Times New Roman" w:cs="Times New Roman"/>
                <w:lang w:eastAsia="zh-TW"/>
                <w14:ligatures w14:val="none"/>
              </w:rPr>
            </w:pPr>
            <w:r w:rsidRPr="00B215DF">
              <w:rPr>
                <w:rFonts w:ascii="Times New Roman" w:eastAsia="PMingLiU" w:hAnsi="Times New Roman" w:cs="Times New Roman"/>
                <w:lang w:eastAsia="zh-TW"/>
                <w14:ligatures w14:val="none"/>
              </w:rPr>
              <w:t xml:space="preserve">(2) </w:t>
            </w:r>
            <w:r w:rsidRPr="00B215DF">
              <w:rPr>
                <w:rFonts w:ascii="Times New Roman" w:eastAsia="PMingLiU" w:hAnsi="Times New Roman" w:cs="Times New Roman"/>
                <w:i/>
                <w:iCs/>
                <w:lang w:eastAsia="zh-TW"/>
                <w14:ligatures w14:val="none"/>
              </w:rPr>
              <w:t>Duration of engagement</w:t>
            </w:r>
            <w:r w:rsidRPr="00B215DF">
              <w:rPr>
                <w:rFonts w:ascii="Times New Roman" w:eastAsia="PMingLiU" w:hAnsi="Times New Roman" w:cs="Times New Roman"/>
                <w:lang w:eastAsia="zh-TW"/>
                <w14:ligatures w14:val="none"/>
              </w:rPr>
              <w:t xml:space="preserve"> </w:t>
            </w:r>
          </w:p>
          <w:p w14:paraId="30D0326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</w:t>
            </w:r>
          </w:p>
          <w:p w14:paraId="3E2A62EC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a) Participants’ W-SUDs use averaged 15.7 (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SD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14.2) days, 12.1 (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SD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8.3) modules.</w:t>
            </w:r>
          </w:p>
          <w:p w14:paraId="7B21D8D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b) About 94% (562/598) of all completed psychoeducational lessons were rated positively.</w:t>
            </w:r>
          </w:p>
          <w:p w14:paraId="5C88998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374" w:type="dxa"/>
          </w:tcPr>
          <w:p w14:paraId="7F76BFC2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Acceptability</w:t>
            </w:r>
          </w:p>
          <w:p w14:paraId="09A76F04" w14:textId="77777777" w:rsidR="00460CC9" w:rsidRPr="00B215DF" w:rsidDel="0017185A" w:rsidRDefault="00460CC9" w:rsidP="00460CC9">
            <w:pPr>
              <w:rPr>
                <w:rFonts w:ascii="Times New Roman" w:eastAsia="PMingLiU" w:hAnsi="Times New Roman" w:cs="Times New Roman"/>
                <w:lang w:eastAsia="zh-TW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a) Most participants reported receiving the service they desired (41/51, 80%) and would recommend W-SUDs to a friend (39/51, 76%).</w:t>
            </w:r>
          </w:p>
        </w:tc>
        <w:tc>
          <w:tcPr>
            <w:tcW w:w="3374" w:type="dxa"/>
          </w:tcPr>
          <w:p w14:paraId="775A918A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ontent usability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</w:t>
            </w:r>
          </w:p>
          <w:p w14:paraId="688E57F6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</w:t>
            </w:r>
          </w:p>
          <w:p w14:paraId="37D169E2" w14:textId="77777777" w:rsidR="00460CC9" w:rsidRPr="00B215DF" w:rsidDel="0017185A" w:rsidRDefault="00460CC9" w:rsidP="00460CC9">
            <w:pPr>
              <w:rPr>
                <w:rFonts w:ascii="Times New Roman" w:eastAsia="PMingLiU" w:hAnsi="Times New Roman" w:cs="Times New Roman"/>
                <w:lang w:eastAsia="zh-TW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a) Fewer felt </w:t>
            </w:r>
            <w:proofErr w:type="spellStart"/>
            <w:r w:rsidRPr="00B215DF">
              <w:rPr>
                <w:rFonts w:ascii="Times New Roman" w:hAnsi="Times New Roman" w:cs="Times New Roman"/>
                <w14:ligatures w14:val="none"/>
              </w:rPr>
              <w:t>Woebot</w:t>
            </w:r>
            <w:proofErr w:type="spellEnd"/>
            <w:r w:rsidRPr="00B215DF">
              <w:rPr>
                <w:rFonts w:ascii="Times New Roman" w:hAnsi="Times New Roman" w:cs="Times New Roman"/>
                <w14:ligatures w14:val="none"/>
              </w:rPr>
              <w:t xml:space="preserve"> met most or </w:t>
            </w:r>
            <w:proofErr w:type="gramStart"/>
            <w:r w:rsidRPr="00B215DF">
              <w:rPr>
                <w:rFonts w:ascii="Times New Roman" w:hAnsi="Times New Roman" w:cs="Times New Roman"/>
                <w14:ligatures w14:val="none"/>
              </w:rPr>
              <w:t>all of</w:t>
            </w:r>
            <w:proofErr w:type="gramEnd"/>
            <w:r w:rsidRPr="00B215DF">
              <w:rPr>
                <w:rFonts w:ascii="Times New Roman" w:hAnsi="Times New Roman" w:cs="Times New Roman"/>
                <w14:ligatures w14:val="none"/>
              </w:rPr>
              <w:t xml:space="preserve"> their needs (22/51, 43%).</w:t>
            </w:r>
          </w:p>
        </w:tc>
        <w:tc>
          <w:tcPr>
            <w:tcW w:w="9159" w:type="dxa"/>
          </w:tcPr>
          <w:p w14:paraId="77D7E40E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Significant increase in confidence to resist urges to use substances (mean score change +16.9,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SD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21.4;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>&lt;.001)</w:t>
            </w:r>
          </w:p>
          <w:p w14:paraId="3054EEF0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2) Significant decrease in substance use occasions (mean change -9.3, SD 14.1;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&lt;.001), Alcohol Use Disorders Identification Test-Concise (mean change -1.3, SD 2.6;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&lt;.001), 10-item Drug Abuse Screening Test (mean change -1.2, SD 2.0;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&lt;.001), Patient Health Questionnaire-8 item (mean change 2.1, SD 5.2;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=.005), Generalized Anxiety Disorder-7 (mean change 2.3, SD 4.7;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=.001), and cravings scale (68.6% vs 47.1% moderate to extreme;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>=.01).</w:t>
            </w:r>
          </w:p>
        </w:tc>
      </w:tr>
      <w:tr w:rsidR="00460CC9" w:rsidRPr="00B215DF" w14:paraId="4F83A9FA" w14:textId="77777777" w:rsidTr="00460CC9">
        <w:trPr>
          <w:trHeight w:val="4947"/>
        </w:trPr>
        <w:tc>
          <w:tcPr>
            <w:tcW w:w="1129" w:type="dxa"/>
          </w:tcPr>
          <w:p w14:paraId="71F87770" w14:textId="0A7157D6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lastRenderedPageBreak/>
              <w:t>To et al [32]</w:t>
            </w:r>
          </w:p>
        </w:tc>
        <w:tc>
          <w:tcPr>
            <w:tcW w:w="3232" w:type="dxa"/>
          </w:tcPr>
          <w:p w14:paraId="640AFC65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Message frequency</w:t>
            </w:r>
          </w:p>
          <w:p w14:paraId="1481A083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a) On average, 6.7 (SD 7.0) messages/week were sent to the chatbot.</w:t>
            </w:r>
          </w:p>
          <w:p w14:paraId="4BF771B2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b) About half of the participants (58/113) sent messages to the chatbot at least once a day. </w:t>
            </w:r>
          </w:p>
          <w:p w14:paraId="6ED184AA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76DB6723" w14:textId="77777777" w:rsidR="00460CC9" w:rsidRPr="00B215DF" w:rsidRDefault="00460CC9" w:rsidP="00460CC9">
            <w:pPr>
              <w:rPr>
                <w:rFonts w:ascii="Times New Roman" w:eastAsia="PMingLiU" w:hAnsi="Times New Roman" w:cs="Times New Roman"/>
                <w:lang w:eastAsia="zh-TW"/>
                <w14:ligatures w14:val="none"/>
              </w:rPr>
            </w:pPr>
            <w:r w:rsidRPr="00B215DF">
              <w:rPr>
                <w:rFonts w:ascii="Times New Roman" w:eastAsia="PMingLiU" w:hAnsi="Times New Roman" w:cs="Times New Roman"/>
                <w:lang w:eastAsia="zh-TW"/>
                <w14:ligatures w14:val="none"/>
              </w:rPr>
              <w:t xml:space="preserve">(2) </w:t>
            </w:r>
            <w:r w:rsidRPr="00B215DF">
              <w:rPr>
                <w:rFonts w:ascii="Times New Roman" w:eastAsia="PMingLiU" w:hAnsi="Times New Roman" w:cs="Times New Roman"/>
                <w:i/>
                <w:iCs/>
                <w:lang w:eastAsia="zh-TW"/>
                <w14:ligatures w14:val="none"/>
              </w:rPr>
              <w:t>Duration of engagement</w:t>
            </w:r>
          </w:p>
          <w:p w14:paraId="5A10B3CE" w14:textId="77777777" w:rsidR="00460CC9" w:rsidRPr="00B215DF" w:rsidRDefault="00460CC9" w:rsidP="00460CC9">
            <w:pPr>
              <w:rPr>
                <w:rFonts w:ascii="Times New Roman" w:eastAsia="PMingLiU" w:hAnsi="Times New Roman" w:cs="Times New Roman"/>
                <w:lang w:eastAsia="zh-TW"/>
                <w14:ligatures w14:val="none"/>
              </w:rPr>
            </w:pPr>
            <w:r w:rsidRPr="00B215DF">
              <w:rPr>
                <w:rFonts w:ascii="Times New Roman" w:eastAsia="PMingLiU" w:hAnsi="Times New Roman" w:cs="Times New Roman"/>
                <w:lang w:eastAsia="zh-TW"/>
                <w14:ligatures w14:val="none"/>
              </w:rPr>
              <w:t xml:space="preserve">(a) Participants spent 5.1 minutes with the chatbot per day. </w:t>
            </w:r>
          </w:p>
          <w:p w14:paraId="4DCEDD0C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b) 71/113, 62.8% participants always read the chatbot messages. </w:t>
            </w:r>
          </w:p>
          <w:p w14:paraId="1402EED4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374" w:type="dxa"/>
          </w:tcPr>
          <w:p w14:paraId="4F90E9D8" w14:textId="77777777" w:rsidR="00460CC9" w:rsidRPr="00B215DF" w:rsidRDefault="00460CC9" w:rsidP="00460CC9">
            <w:pPr>
              <w:rPr>
                <w:rFonts w:ascii="Times New Roman" w:eastAsia="PMingLiU" w:hAnsi="Times New Roman" w:cs="Times New Roman"/>
                <w:lang w:eastAsia="zh-TW"/>
                <w14:ligatures w14:val="none"/>
              </w:rPr>
            </w:pPr>
            <w:r w:rsidRPr="00B215DF">
              <w:rPr>
                <w:rFonts w:ascii="Times New Roman" w:eastAsia="PMingLiU" w:hAnsi="Times New Roman" w:cs="Times New Roman"/>
                <w:lang w:eastAsia="zh-TW"/>
                <w14:ligatures w14:val="none"/>
              </w:rPr>
              <w:t xml:space="preserve">(1) </w:t>
            </w:r>
            <w:r w:rsidRPr="00B215DF">
              <w:rPr>
                <w:rFonts w:ascii="Times New Roman" w:eastAsia="PMingLiU" w:hAnsi="Times New Roman" w:cs="Times New Roman"/>
                <w:i/>
                <w:iCs/>
                <w:lang w:eastAsia="zh-TW"/>
                <w14:ligatures w14:val="none"/>
              </w:rPr>
              <w:t>Satisfaction</w:t>
            </w:r>
          </w:p>
          <w:p w14:paraId="0567F178" w14:textId="77777777" w:rsidR="00460CC9" w:rsidRPr="00B215DF" w:rsidRDefault="00460CC9" w:rsidP="00460CC9">
            <w:pPr>
              <w:rPr>
                <w:rFonts w:ascii="Times New Roman" w:eastAsia="PMingLiU" w:hAnsi="Times New Roman" w:cs="Times New Roman"/>
                <w:lang w:eastAsia="zh-TW"/>
                <w14:ligatures w14:val="none"/>
              </w:rPr>
            </w:pPr>
            <w:r w:rsidRPr="00B215DF">
              <w:rPr>
                <w:rFonts w:ascii="Times New Roman" w:eastAsia="PMingLiU" w:hAnsi="Times New Roman" w:cs="Times New Roman"/>
                <w:lang w:eastAsia="zh-TW"/>
                <w14:ligatures w14:val="none"/>
              </w:rPr>
              <w:t xml:space="preserve">(a) About one-quarter liked very much the messages that the chatbot sent out (26/113, 23%). </w:t>
            </w:r>
          </w:p>
          <w:p w14:paraId="7FA72E94" w14:textId="77777777" w:rsidR="00460CC9" w:rsidRPr="00B215DF" w:rsidRDefault="00460CC9" w:rsidP="00460CC9">
            <w:pPr>
              <w:rPr>
                <w:rFonts w:ascii="Times New Roman" w:eastAsia="PMingLiU" w:hAnsi="Times New Roman" w:cs="Times New Roman"/>
                <w:lang w:eastAsia="zh-TW"/>
                <w14:ligatures w14:val="none"/>
              </w:rPr>
            </w:pPr>
            <w:r w:rsidRPr="00B215DF">
              <w:rPr>
                <w:rFonts w:ascii="Times New Roman" w:eastAsia="PMingLiU" w:hAnsi="Times New Roman" w:cs="Times New Roman"/>
                <w:lang w:eastAsia="zh-TW"/>
                <w14:ligatures w14:val="none"/>
              </w:rPr>
              <w:t xml:space="preserve">(b) Only 43.4% (49/113) thought that the chatbot understood their messages most of the time. </w:t>
            </w:r>
          </w:p>
          <w:p w14:paraId="4BB2E77D" w14:textId="77777777" w:rsidR="00460CC9" w:rsidRPr="00B215DF" w:rsidDel="004156DB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c) About one-third would continue to use the chatbot in the future (40/113, 35.4%).</w:t>
            </w:r>
          </w:p>
        </w:tc>
        <w:tc>
          <w:tcPr>
            <w:tcW w:w="3374" w:type="dxa"/>
          </w:tcPr>
          <w:p w14:paraId="29678CD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ontent usability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: </w:t>
            </w:r>
          </w:p>
          <w:p w14:paraId="0492D333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Results: </w:t>
            </w:r>
          </w:p>
          <w:p w14:paraId="0FBCFCC2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a) Most of the participants scored overall the usability of the chatbot (101/113, 89.4%) as at least “OK” (System Usability Scale).</w:t>
            </w:r>
          </w:p>
          <w:p w14:paraId="60395EEA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b) Average usability score for the chatbot was (49/113, 43.4%), including increase in confidence (52/113, 46%), overcoming barriers (60/113, 53.1%), increased support (59/113, 52.2%), planning (63/113, 55.7%), staying motivated (47/113, 41.6%), and becoming more active (60/113, 53.1%).</w:t>
            </w:r>
          </w:p>
          <w:p w14:paraId="13FB18F1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</w:p>
          <w:p w14:paraId="22F8988A" w14:textId="77777777" w:rsidR="00460CC9" w:rsidRPr="00B215DF" w:rsidRDefault="00460CC9" w:rsidP="00460CC9">
            <w:pPr>
              <w:rPr>
                <w:rFonts w:ascii="Times New Roman" w:eastAsia="PMingLiU" w:hAnsi="Times New Roman" w:cs="Times New Roman"/>
                <w:lang w:eastAsia="zh-TW"/>
                <w14:ligatures w14:val="none"/>
              </w:rPr>
            </w:pPr>
            <w:r w:rsidRPr="00B215DF">
              <w:rPr>
                <w:rFonts w:ascii="Times New Roman" w:eastAsia="PMingLiU" w:hAnsi="Times New Roman" w:cs="Times New Roman"/>
                <w:lang w:eastAsia="zh-TW"/>
                <w14:ligatures w14:val="none"/>
              </w:rPr>
              <w:t xml:space="preserve">(2) </w:t>
            </w:r>
            <w:r w:rsidRPr="00B215DF">
              <w:rPr>
                <w:rFonts w:ascii="Times New Roman" w:eastAsia="PMingLiU" w:hAnsi="Times New Roman" w:cs="Times New Roman"/>
                <w:i/>
                <w:iCs/>
                <w:lang w:eastAsia="zh-TW"/>
                <w14:ligatures w14:val="none"/>
              </w:rPr>
              <w:t>Technical issues</w:t>
            </w:r>
          </w:p>
          <w:p w14:paraId="3600A872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eastAsia="PMingLiU" w:hAnsi="Times New Roman" w:cs="Times New Roman"/>
                <w:lang w:eastAsia="zh-TW"/>
                <w14:ligatures w14:val="none"/>
              </w:rPr>
              <w:t>Most participants experienced technical issues (93/113, 82.3%) and stopped receiving the chatbot messages at any time during the study (95/113, 84.1%).</w:t>
            </w:r>
          </w:p>
          <w:p w14:paraId="524AEDBD" w14:textId="77777777" w:rsidR="00460CC9" w:rsidRPr="00B215DF" w:rsidDel="004156DB" w:rsidRDefault="00460CC9" w:rsidP="00460CC9">
            <w:pPr>
              <w:rPr>
                <w:rFonts w:ascii="Times New Roman" w:eastAsia="PMingLiU" w:hAnsi="Times New Roman" w:cs="Times New Roman"/>
                <w:lang w:eastAsia="zh-TW"/>
                <w14:ligatures w14:val="none"/>
              </w:rPr>
            </w:pPr>
          </w:p>
        </w:tc>
        <w:tc>
          <w:tcPr>
            <w:tcW w:w="9159" w:type="dxa"/>
          </w:tcPr>
          <w:p w14:paraId="1F8F3AB6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At follow-up, results: </w:t>
            </w:r>
          </w:p>
          <w:p w14:paraId="54CC23CB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Participants recorded more steps (increase of 627,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&lt;.01) and, </w:t>
            </w:r>
          </w:p>
          <w:p w14:paraId="36860E1F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2) More total physical activity (increase of 154.2 min/week; 3.58 times higher at follow-up,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&lt;.001). </w:t>
            </w:r>
          </w:p>
          <w:p w14:paraId="4FD879E7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3) The decrease in BMI was not significant (-0.13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I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-0.37 to 0.11)</w:t>
            </w:r>
          </w:p>
          <w:p w14:paraId="3EC96710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4) Participants were also more likely to meet the physical activity guidelines (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OR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6.37, 95%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CI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 3.31-12.27) at follow-up.</w:t>
            </w:r>
          </w:p>
        </w:tc>
      </w:tr>
      <w:tr w:rsidR="00460CC9" w:rsidRPr="00B215DF" w14:paraId="1E64B6AC" w14:textId="77777777" w:rsidTr="00460CC9">
        <w:trPr>
          <w:trHeight w:val="1802"/>
        </w:trPr>
        <w:tc>
          <w:tcPr>
            <w:tcW w:w="1129" w:type="dxa"/>
          </w:tcPr>
          <w:p w14:paraId="091CBB82" w14:textId="66E0AC42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Bickm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 xml:space="preserve"> et al [33]</w:t>
            </w:r>
          </w:p>
        </w:tc>
        <w:tc>
          <w:tcPr>
            <w:tcW w:w="3232" w:type="dxa"/>
          </w:tcPr>
          <w:p w14:paraId="2E521BFB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-</w:t>
            </w:r>
          </w:p>
        </w:tc>
        <w:tc>
          <w:tcPr>
            <w:tcW w:w="3374" w:type="dxa"/>
          </w:tcPr>
          <w:p w14:paraId="1F08370A" w14:textId="77777777" w:rsidR="00460CC9" w:rsidRPr="00B215DF" w:rsidRDefault="00460CC9" w:rsidP="00460CC9">
            <w:pPr>
              <w:rPr>
                <w:rFonts w:ascii="Times New Roman" w:eastAsia="PMingLiU" w:hAnsi="Times New Roman" w:cs="Times New Roman"/>
                <w:lang w:eastAsia="zh-TW"/>
                <w14:ligatures w14:val="none"/>
              </w:rPr>
            </w:pPr>
            <w:r w:rsidRPr="00B215DF">
              <w:rPr>
                <w:rFonts w:ascii="Times New Roman" w:eastAsia="PMingLiU" w:hAnsi="Times New Roman" w:cs="Times New Roman"/>
                <w:lang w:eastAsia="zh-TW"/>
                <w14:ligatures w14:val="none"/>
              </w:rPr>
              <w:t xml:space="preserve">(1) </w:t>
            </w:r>
            <w:r w:rsidRPr="00B215DF">
              <w:rPr>
                <w:rFonts w:ascii="Times New Roman" w:eastAsia="PMingLiU" w:hAnsi="Times New Roman" w:cs="Times New Roman"/>
                <w:i/>
                <w:iCs/>
                <w:lang w:eastAsia="zh-TW"/>
                <w14:ligatures w14:val="none"/>
              </w:rPr>
              <w:t>Satisfaction</w:t>
            </w:r>
          </w:p>
          <w:p w14:paraId="19343FB8" w14:textId="77777777" w:rsidR="00460CC9" w:rsidRPr="00B215DF" w:rsidRDefault="00460CC9" w:rsidP="00460CC9">
            <w:pPr>
              <w:rPr>
                <w:rFonts w:ascii="Times New Roman" w:eastAsia="PMingLiU" w:hAnsi="Times New Roman" w:cs="Times New Roman"/>
                <w:lang w:eastAsia="zh-TW"/>
                <w14:ligatures w14:val="none"/>
              </w:rPr>
            </w:pPr>
            <w:r w:rsidRPr="00B215DF">
              <w:rPr>
                <w:rFonts w:ascii="Times New Roman" w:eastAsia="PMingLiU" w:hAnsi="Times New Roman" w:cs="Times New Roman"/>
                <w:lang w:eastAsia="zh-TW"/>
                <w14:ligatures w14:val="none"/>
              </w:rPr>
              <w:t xml:space="preserve">(a) Participants were above average satisfied with agent </w:t>
            </w:r>
            <w:r w:rsidRPr="00B215DF">
              <w:rPr>
                <w:rFonts w:ascii="Times New Roman" w:eastAsia="PMingLiU" w:hAnsi="Times New Roman" w:cs="Times New Roman"/>
                <w:i/>
                <w:iCs/>
                <w:lang w:eastAsia="zh-TW"/>
                <w14:ligatures w14:val="none"/>
              </w:rPr>
              <w:t xml:space="preserve">Mean </w:t>
            </w:r>
            <w:r w:rsidRPr="00B215DF">
              <w:rPr>
                <w:rFonts w:ascii="Times New Roman" w:eastAsia="PMingLiU" w:hAnsi="Times New Roman" w:cs="Times New Roman"/>
                <w:lang w:eastAsia="zh-TW"/>
                <w14:ligatures w14:val="none"/>
              </w:rPr>
              <w:t>= 4.30 (1.84) on a scale of 1 to 7.</w:t>
            </w:r>
          </w:p>
          <w:p w14:paraId="047D3B75" w14:textId="77777777" w:rsidR="00460CC9" w:rsidRPr="00B215DF" w:rsidRDefault="00460CC9" w:rsidP="00460CC9">
            <w:pPr>
              <w:rPr>
                <w:rFonts w:ascii="Times New Roman" w:eastAsia="PMingLiU" w:hAnsi="Times New Roman" w:cs="Times New Roman"/>
                <w:lang w:eastAsia="zh-TW"/>
                <w14:ligatures w14:val="none"/>
              </w:rPr>
            </w:pPr>
            <w:r w:rsidRPr="00B215DF">
              <w:rPr>
                <w:rFonts w:ascii="Times New Roman" w:eastAsia="PMingLiU" w:hAnsi="Times New Roman" w:cs="Times New Roman"/>
                <w:lang w:eastAsia="zh-TW"/>
                <w14:ligatures w14:val="none"/>
              </w:rPr>
              <w:t xml:space="preserve">(b) Participants reported below average desire to continue with agent </w:t>
            </w:r>
            <w:r w:rsidRPr="00B215DF">
              <w:rPr>
                <w:rFonts w:ascii="Times New Roman" w:eastAsia="PMingLiU" w:hAnsi="Times New Roman" w:cs="Times New Roman"/>
                <w:i/>
                <w:iCs/>
                <w:lang w:eastAsia="zh-TW"/>
                <w14:ligatures w14:val="none"/>
              </w:rPr>
              <w:t xml:space="preserve">Mean </w:t>
            </w:r>
            <w:r w:rsidRPr="00B215DF">
              <w:rPr>
                <w:rFonts w:ascii="Times New Roman" w:eastAsia="PMingLiU" w:hAnsi="Times New Roman" w:cs="Times New Roman"/>
                <w:lang w:eastAsia="zh-TW"/>
                <w14:ligatures w14:val="none"/>
              </w:rPr>
              <w:t>=3.75 (2.18) on a scale of 1 to 7.</w:t>
            </w:r>
          </w:p>
        </w:tc>
        <w:tc>
          <w:tcPr>
            <w:tcW w:w="3374" w:type="dxa"/>
          </w:tcPr>
          <w:p w14:paraId="535EA12A" w14:textId="77777777" w:rsidR="00460CC9" w:rsidRPr="00B215DF" w:rsidRDefault="00460CC9" w:rsidP="00460CC9">
            <w:pPr>
              <w:rPr>
                <w:rFonts w:ascii="Times New Roman" w:hAnsi="Times New Roman" w:cs="Times New Roman"/>
                <w:i/>
                <w:iCs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 xml:space="preserve">(1)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Ease of use</w:t>
            </w:r>
          </w:p>
          <w:p w14:paraId="7059A1CB" w14:textId="77777777" w:rsidR="00460CC9" w:rsidRPr="00B215DF" w:rsidRDefault="00460CC9" w:rsidP="00460CC9">
            <w:pPr>
              <w:rPr>
                <w:rFonts w:ascii="Times New Roman" w:eastAsia="PMingLiU" w:hAnsi="Times New Roman" w:cs="Times New Roman"/>
                <w:lang w:eastAsia="zh-TW"/>
                <w14:ligatures w14:val="none"/>
              </w:rPr>
            </w:pPr>
            <w:r w:rsidRPr="00B215DF">
              <w:rPr>
                <w:rFonts w:ascii="Times New Roman" w:eastAsia="PMingLiU" w:hAnsi="Times New Roman" w:cs="Times New Roman"/>
                <w:lang w:eastAsia="zh-TW"/>
                <w14:ligatures w14:val="none"/>
              </w:rPr>
              <w:t xml:space="preserve">(a) Participants reported relative ease of using the chatbot </w:t>
            </w:r>
            <w:r w:rsidRPr="00B215DF">
              <w:rPr>
                <w:rFonts w:ascii="Times New Roman" w:eastAsia="PMingLiU" w:hAnsi="Times New Roman" w:cs="Times New Roman"/>
                <w:i/>
                <w:iCs/>
                <w:lang w:eastAsia="zh-TW"/>
                <w14:ligatures w14:val="none"/>
              </w:rPr>
              <w:t xml:space="preserve">Mean </w:t>
            </w:r>
            <w:r w:rsidRPr="00B215DF">
              <w:rPr>
                <w:rFonts w:ascii="Times New Roman" w:eastAsia="PMingLiU" w:hAnsi="Times New Roman" w:cs="Times New Roman"/>
                <w:lang w:eastAsia="zh-TW"/>
                <w14:ligatures w14:val="none"/>
              </w:rPr>
              <w:t>= 4.80 (1.97) on a scale of 1 to 7.</w:t>
            </w:r>
          </w:p>
          <w:p w14:paraId="39A0EB46" w14:textId="77777777" w:rsidR="00460CC9" w:rsidRPr="00B215DF" w:rsidRDefault="00460CC9" w:rsidP="00460CC9">
            <w:pPr>
              <w:rPr>
                <w:rFonts w:ascii="Times New Roman" w:eastAsia="PMingLiU" w:hAnsi="Times New Roman" w:cs="Times New Roman"/>
                <w:lang w:eastAsia="zh-TW"/>
                <w14:ligatures w14:val="none"/>
              </w:rPr>
            </w:pPr>
          </w:p>
        </w:tc>
        <w:tc>
          <w:tcPr>
            <w:tcW w:w="9159" w:type="dxa"/>
          </w:tcPr>
          <w:p w14:paraId="6D6EA016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1) No significant differences among conditions in International Physical Activity Questionnaire (IPAQ) (</w:t>
            </w:r>
            <w:proofErr w:type="gramStart"/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F</w:t>
            </w:r>
            <w:r w:rsidRPr="00B215DF">
              <w:rPr>
                <w:rFonts w:ascii="Times New Roman" w:hAnsi="Times New Roman" w:cs="Times New Roman"/>
                <w14:ligatures w14:val="none"/>
              </w:rPr>
              <w:t>(</w:t>
            </w:r>
            <w:proofErr w:type="gramEnd"/>
            <w:r w:rsidRPr="00B215DF">
              <w:rPr>
                <w:rFonts w:ascii="Times New Roman" w:hAnsi="Times New Roman" w:cs="Times New Roman"/>
                <w14:ligatures w14:val="none"/>
              </w:rPr>
              <w:t xml:space="preserve">3,107)=1.07,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>=0.367).</w:t>
            </w:r>
          </w:p>
          <w:p w14:paraId="48006D05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2) A significant difference between conditions with the DIET intervention doing the best (</w:t>
            </w:r>
            <w:proofErr w:type="gramStart"/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F</w:t>
            </w:r>
            <w:r w:rsidRPr="00B215DF">
              <w:rPr>
                <w:rFonts w:ascii="Times New Roman" w:hAnsi="Times New Roman" w:cs="Times New Roman"/>
                <w14:ligatures w14:val="none"/>
              </w:rPr>
              <w:t>(</w:t>
            </w:r>
            <w:proofErr w:type="gramEnd"/>
            <w:r w:rsidRPr="00B215DF">
              <w:rPr>
                <w:rFonts w:ascii="Times New Roman" w:hAnsi="Times New Roman" w:cs="Times New Roman"/>
                <w14:ligatures w14:val="none"/>
              </w:rPr>
              <w:t xml:space="preserve">3,103)=4.52,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 xml:space="preserve">=0.005). </w:t>
            </w:r>
          </w:p>
          <w:p w14:paraId="53632A90" w14:textId="77777777" w:rsidR="00460CC9" w:rsidRPr="00B215DF" w:rsidRDefault="00460CC9" w:rsidP="00460CC9">
            <w:pPr>
              <w:rPr>
                <w:rFonts w:ascii="Times New Roman" w:hAnsi="Times New Roman" w:cs="Times New Roman"/>
                <w14:ligatures w14:val="none"/>
              </w:rPr>
            </w:pPr>
            <w:r w:rsidRPr="00B215DF">
              <w:rPr>
                <w:rFonts w:ascii="Times New Roman" w:hAnsi="Times New Roman" w:cs="Times New Roman"/>
                <w14:ligatures w14:val="none"/>
              </w:rPr>
              <w:t>(3) No significant differences among conditions for weight (</w:t>
            </w:r>
            <w:proofErr w:type="gramStart"/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F</w:t>
            </w:r>
            <w:r w:rsidRPr="00B215DF">
              <w:rPr>
                <w:rFonts w:ascii="Times New Roman" w:hAnsi="Times New Roman" w:cs="Times New Roman"/>
                <w14:ligatures w14:val="none"/>
              </w:rPr>
              <w:t>(</w:t>
            </w:r>
            <w:proofErr w:type="gramEnd"/>
            <w:r w:rsidRPr="00B215DF">
              <w:rPr>
                <w:rFonts w:ascii="Times New Roman" w:hAnsi="Times New Roman" w:cs="Times New Roman"/>
                <w14:ligatures w14:val="none"/>
              </w:rPr>
              <w:t xml:space="preserve">3,105)=1.09, </w:t>
            </w:r>
            <w:r w:rsidRPr="00B215DF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  <w:r w:rsidRPr="00B215DF">
              <w:rPr>
                <w:rFonts w:ascii="Times New Roman" w:hAnsi="Times New Roman" w:cs="Times New Roman"/>
                <w14:ligatures w14:val="none"/>
              </w:rPr>
              <w:t>=0.374).</w:t>
            </w:r>
          </w:p>
        </w:tc>
      </w:tr>
    </w:tbl>
    <w:p w14:paraId="18C0AE97" w14:textId="77777777" w:rsidR="00B215DF" w:rsidRPr="00B215DF" w:rsidRDefault="00B215DF" w:rsidP="00B215DF">
      <w:pPr>
        <w:ind w:right="-2648"/>
        <w:rPr>
          <w:rFonts w:ascii="Times New Roman" w:eastAsiaTheme="minorEastAsia" w:hAnsi="Times New Roman" w:cs="Times New Roman"/>
          <w:szCs w:val="22"/>
          <w:lang w:eastAsia="zh-CN" w:bidi="ar-SA"/>
          <w14:ligatures w14:val="none"/>
        </w:rPr>
      </w:pPr>
    </w:p>
    <w:p w14:paraId="73DEBD58" w14:textId="77777777" w:rsidR="00B215DF" w:rsidRDefault="00B215DF"/>
    <w:sectPr w:rsidR="00B215DF" w:rsidSect="00B215DF">
      <w:pgSz w:w="21600" w:h="16834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F24"/>
    <w:rsid w:val="0009578C"/>
    <w:rsid w:val="001C4DDC"/>
    <w:rsid w:val="002A38DD"/>
    <w:rsid w:val="00325F17"/>
    <w:rsid w:val="00373F24"/>
    <w:rsid w:val="00460CC9"/>
    <w:rsid w:val="006B57E9"/>
    <w:rsid w:val="00AA468E"/>
    <w:rsid w:val="00B20374"/>
    <w:rsid w:val="00B215DF"/>
    <w:rsid w:val="00F4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C02FD"/>
  <w15:chartTrackingRefBased/>
  <w15:docId w15:val="{527D525F-3AA1-4933-8C67-7549B4E65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F24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5DF"/>
    <w:pPr>
      <w:spacing w:after="0" w:line="240" w:lineRule="auto"/>
    </w:pPr>
    <w:rPr>
      <w:rFonts w:eastAsiaTheme="minorEastAsia"/>
      <w:kern w:val="0"/>
      <w:szCs w:val="22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57</Words>
  <Characters>11731</Characters>
  <Application>Microsoft Office Word</Application>
  <DocSecurity>0</DocSecurity>
  <Lines>97</Lines>
  <Paragraphs>27</Paragraphs>
  <ScaleCrop>false</ScaleCrop>
  <Company/>
  <LinksUpToDate>false</LinksUpToDate>
  <CharactersWithSpaces>1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garwal, Abhishek</dc:creator>
  <cp:keywords/>
  <dc:description/>
  <cp:lastModifiedBy>Aggarwal, Abhishek</cp:lastModifiedBy>
  <cp:revision>3</cp:revision>
  <dcterms:created xsi:type="dcterms:W3CDTF">2023-01-21T21:49:00Z</dcterms:created>
  <dcterms:modified xsi:type="dcterms:W3CDTF">2023-02-22T21:44:00Z</dcterms:modified>
</cp:coreProperties>
</file>